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540F6" w14:textId="001B9BDD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he cover page of supplementary materials</w:t>
      </w:r>
    </w:p>
    <w:p w14:paraId="3E372DA6" w14:textId="65DF1444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3A19708F" w14:textId="1A2E0645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tle:</w:t>
      </w:r>
    </w:p>
    <w:p w14:paraId="2008BE96" w14:textId="6022FFF7" w:rsidR="00674EA0" w:rsidRPr="00BD0954" w:rsidRDefault="00674EA0" w:rsidP="00674EA0">
      <w:pPr>
        <w:pStyle w:val="Heading1"/>
        <w:keepNext w:val="0"/>
        <w:spacing w:line="480" w:lineRule="auto"/>
        <w:rPr>
          <w:rFonts w:ascii="Times New Roman" w:hAnsi="Times New Roman" w:cs="Times New Roman"/>
        </w:rPr>
      </w:pPr>
      <w:r w:rsidRPr="001413EA">
        <w:rPr>
          <w:rFonts w:ascii="Times New Roman" w:hAnsi="Times New Roman" w:cs="Times New Roman"/>
          <w:bCs/>
        </w:rPr>
        <w:t xml:space="preserve">Decreased risk of hospitalized infection under targeted therapies in older elderly </w:t>
      </w:r>
      <w:r>
        <w:rPr>
          <w:rFonts w:ascii="Times New Roman" w:hAnsi="Times New Roman" w:cs="Times New Roman"/>
          <w:bCs/>
        </w:rPr>
        <w:t xml:space="preserve">Japanese </w:t>
      </w:r>
      <w:r w:rsidRPr="001413EA">
        <w:rPr>
          <w:rFonts w:ascii="Times New Roman" w:hAnsi="Times New Roman" w:cs="Times New Roman"/>
          <w:bCs/>
        </w:rPr>
        <w:t>patients with rheumatoid arthritis: a retrospective study</w:t>
      </w:r>
    </w:p>
    <w:p w14:paraId="72B33CF6" w14:textId="61369689" w:rsidR="005D6620" w:rsidRPr="00674EA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0D732F7D" w14:textId="16F18D21" w:rsidR="00674EA0" w:rsidRDefault="005D6620" w:rsidP="00674EA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thors:</w:t>
      </w:r>
      <w:r w:rsidR="00674EA0" w:rsidRPr="00674E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74EA0" w:rsidRPr="001A33CA">
        <w:rPr>
          <w:rFonts w:ascii="Times New Roman" w:hAnsi="Times New Roman" w:cs="Times New Roman"/>
          <w:sz w:val="24"/>
          <w:szCs w:val="24"/>
        </w:rPr>
        <w:t>Ryoko</w:t>
      </w:r>
      <w:proofErr w:type="spellEnd"/>
      <w:r w:rsidR="00674EA0" w:rsidRPr="001A33CA">
        <w:rPr>
          <w:rFonts w:ascii="Times New Roman" w:hAnsi="Times New Roman" w:cs="Times New Roman"/>
          <w:sz w:val="24"/>
          <w:szCs w:val="24"/>
        </w:rPr>
        <w:t xml:space="preserve"> Sakai</w:t>
      </w:r>
      <w:r w:rsidR="00674EA0" w:rsidRPr="001A33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="00674EA0" w:rsidRPr="001A33C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="00674EA0" w:rsidRPr="001A33CA">
        <w:rPr>
          <w:rFonts w:ascii="Times New Roman" w:hAnsi="Times New Roman" w:cs="Times New Roman"/>
          <w:sz w:val="24"/>
          <w:szCs w:val="24"/>
        </w:rPr>
        <w:t>, Eiichi Tanaka</w:t>
      </w:r>
      <w:r w:rsidR="00674EA0" w:rsidRPr="001A33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74EA0" w:rsidRPr="001A33CA">
        <w:rPr>
          <w:rFonts w:ascii="Times New Roman" w:hAnsi="Times New Roman" w:cs="Times New Roman"/>
          <w:sz w:val="24"/>
          <w:szCs w:val="24"/>
        </w:rPr>
        <w:t>, Masako Majima</w:t>
      </w:r>
      <w:r w:rsidR="00674EA0" w:rsidRPr="001A33C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74EA0" w:rsidRPr="001A33CA">
        <w:rPr>
          <w:rFonts w:ascii="Times New Roman" w:hAnsi="Times New Roman" w:cs="Times New Roman"/>
          <w:sz w:val="24"/>
          <w:szCs w:val="24"/>
        </w:rPr>
        <w:t>, Masayoshi Harigai</w:t>
      </w:r>
      <w:r w:rsidR="00674EA0" w:rsidRPr="001A33C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DE70E50" w14:textId="141CE0D7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32EA606A" w14:textId="264292CE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filiations:</w:t>
      </w:r>
    </w:p>
    <w:p w14:paraId="172E1B74" w14:textId="39C29600" w:rsidR="00674EA0" w:rsidRPr="001A33CA" w:rsidRDefault="00674EA0" w:rsidP="00674EA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A33CA">
        <w:rPr>
          <w:rFonts w:ascii="Times New Roman" w:hAnsi="Times New Roman"/>
          <w:sz w:val="24"/>
          <w:szCs w:val="24"/>
          <w:vertAlign w:val="superscript"/>
        </w:rPr>
        <w:t>1</w:t>
      </w:r>
      <w:proofErr w:type="gramEnd"/>
      <w:r w:rsidRPr="001A33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vision </w:t>
      </w:r>
      <w:r w:rsidRPr="001A33CA">
        <w:rPr>
          <w:rFonts w:ascii="Times New Roman" w:hAnsi="Times New Roman"/>
          <w:sz w:val="24"/>
          <w:szCs w:val="24"/>
        </w:rPr>
        <w:t xml:space="preserve">of Rheumatology, </w:t>
      </w:r>
      <w:r>
        <w:rPr>
          <w:rFonts w:ascii="Times New Roman" w:hAnsi="Times New Roman"/>
          <w:sz w:val="24"/>
          <w:szCs w:val="24"/>
        </w:rPr>
        <w:t xml:space="preserve">Department of Internal Medicine, </w:t>
      </w:r>
      <w:r w:rsidRPr="001A33CA">
        <w:rPr>
          <w:rFonts w:ascii="Times New Roman" w:hAnsi="Times New Roman"/>
          <w:sz w:val="24"/>
          <w:szCs w:val="24"/>
        </w:rPr>
        <w:t>Tokyo Women’s Medical University School of Medicine</w:t>
      </w:r>
      <w:r>
        <w:rPr>
          <w:rFonts w:ascii="Times New Roman" w:hAnsi="Times New Roman"/>
          <w:sz w:val="24"/>
          <w:szCs w:val="24"/>
        </w:rPr>
        <w:t>, 8-1, Kawada-</w:t>
      </w:r>
      <w:proofErr w:type="spellStart"/>
      <w:r>
        <w:rPr>
          <w:rFonts w:ascii="Times New Roman" w:hAnsi="Times New Roman"/>
          <w:sz w:val="24"/>
          <w:szCs w:val="24"/>
        </w:rPr>
        <w:t>cho</w:t>
      </w:r>
      <w:proofErr w:type="spellEnd"/>
      <w:r>
        <w:rPr>
          <w:rFonts w:ascii="Times New Roman" w:hAnsi="Times New Roman"/>
          <w:sz w:val="24"/>
          <w:szCs w:val="24"/>
        </w:rPr>
        <w:t>, Sinjuku-</w:t>
      </w:r>
      <w:proofErr w:type="spellStart"/>
      <w:r>
        <w:rPr>
          <w:rFonts w:ascii="Times New Roman" w:hAnsi="Times New Roman"/>
          <w:sz w:val="24"/>
          <w:szCs w:val="24"/>
        </w:rPr>
        <w:t>ku</w:t>
      </w:r>
      <w:proofErr w:type="spellEnd"/>
      <w:r>
        <w:rPr>
          <w:rFonts w:ascii="Times New Roman" w:hAnsi="Times New Roman"/>
          <w:sz w:val="24"/>
          <w:szCs w:val="24"/>
        </w:rPr>
        <w:t xml:space="preserve">, Tokyo </w:t>
      </w:r>
      <w:r w:rsidRPr="009005D3">
        <w:rPr>
          <w:rFonts w:ascii="Times New Roman" w:hAnsi="Times New Roman" w:cs="Times New Roman"/>
          <w:sz w:val="24"/>
          <w:szCs w:val="24"/>
        </w:rPr>
        <w:t>162–8666</w:t>
      </w:r>
      <w:r>
        <w:rPr>
          <w:rFonts w:ascii="Times New Roman" w:hAnsi="Times New Roman"/>
          <w:sz w:val="24"/>
          <w:szCs w:val="24"/>
        </w:rPr>
        <w:t>, Japan</w:t>
      </w:r>
    </w:p>
    <w:p w14:paraId="5EDFDF5F" w14:textId="77777777" w:rsidR="00674EA0" w:rsidRPr="00087104" w:rsidRDefault="00674EA0" w:rsidP="00674EA0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1A33CA">
        <w:rPr>
          <w:rFonts w:ascii="Times New Roman" w:hAnsi="Times New Roman"/>
          <w:kern w:val="0"/>
          <w:sz w:val="24"/>
          <w:szCs w:val="24"/>
          <w:vertAlign w:val="superscript"/>
        </w:rPr>
        <w:t>2</w:t>
      </w:r>
      <w:r w:rsidRPr="001A33CA">
        <w:rPr>
          <w:rFonts w:ascii="Times New Roman" w:hAnsi="Times New Roman"/>
          <w:kern w:val="0"/>
          <w:sz w:val="24"/>
          <w:szCs w:val="24"/>
        </w:rPr>
        <w:t>Division of Multidisciplinary Management of Rheumatic Diseases</w:t>
      </w:r>
      <w:r w:rsidRPr="001A33CA">
        <w:rPr>
          <w:rFonts w:ascii="Times New Roman" w:hAnsi="Times New Roman"/>
          <w:sz w:val="24"/>
          <w:szCs w:val="24"/>
        </w:rPr>
        <w:t>, Departmen</w:t>
      </w:r>
      <w:r w:rsidRPr="00BD0954">
        <w:rPr>
          <w:rFonts w:ascii="Times New Roman" w:hAnsi="Times New Roman"/>
          <w:sz w:val="24"/>
          <w:szCs w:val="24"/>
        </w:rPr>
        <w:t>t of Rheumatology,</w:t>
      </w:r>
      <w:r w:rsidRPr="006334FC">
        <w:rPr>
          <w:rFonts w:ascii="Times New Roman" w:hAnsi="Times New Roman"/>
          <w:sz w:val="24"/>
          <w:szCs w:val="24"/>
        </w:rPr>
        <w:t xml:space="preserve"> Tokyo Women’s Medical University School of Medicine</w:t>
      </w:r>
      <w:r>
        <w:rPr>
          <w:rFonts w:ascii="Times New Roman" w:hAnsi="Times New Roman"/>
          <w:sz w:val="24"/>
          <w:szCs w:val="24"/>
        </w:rPr>
        <w:t>, 8-1, Kawada-</w:t>
      </w:r>
      <w:proofErr w:type="spellStart"/>
      <w:r>
        <w:rPr>
          <w:rFonts w:ascii="Times New Roman" w:hAnsi="Times New Roman"/>
          <w:sz w:val="24"/>
          <w:szCs w:val="24"/>
        </w:rPr>
        <w:t>cho</w:t>
      </w:r>
      <w:proofErr w:type="spellEnd"/>
      <w:r>
        <w:rPr>
          <w:rFonts w:ascii="Times New Roman" w:hAnsi="Times New Roman"/>
          <w:sz w:val="24"/>
          <w:szCs w:val="24"/>
        </w:rPr>
        <w:t>, Sinjuku-</w:t>
      </w:r>
      <w:proofErr w:type="spellStart"/>
      <w:r>
        <w:rPr>
          <w:rFonts w:ascii="Times New Roman" w:hAnsi="Times New Roman"/>
          <w:sz w:val="24"/>
          <w:szCs w:val="24"/>
        </w:rPr>
        <w:t>ku</w:t>
      </w:r>
      <w:proofErr w:type="spellEnd"/>
      <w:r>
        <w:rPr>
          <w:rFonts w:ascii="Times New Roman" w:hAnsi="Times New Roman"/>
          <w:sz w:val="24"/>
          <w:szCs w:val="24"/>
        </w:rPr>
        <w:t xml:space="preserve">, Tokyo </w:t>
      </w:r>
      <w:r w:rsidRPr="009005D3">
        <w:rPr>
          <w:rFonts w:ascii="Times New Roman" w:hAnsi="Times New Roman" w:cs="Times New Roman"/>
          <w:sz w:val="24"/>
          <w:szCs w:val="24"/>
        </w:rPr>
        <w:t>162–8666</w:t>
      </w:r>
      <w:r>
        <w:rPr>
          <w:rFonts w:ascii="Times New Roman" w:hAnsi="Times New Roman"/>
          <w:sz w:val="24"/>
          <w:szCs w:val="24"/>
        </w:rPr>
        <w:t>, Japan</w:t>
      </w:r>
    </w:p>
    <w:p w14:paraId="6306AB4C" w14:textId="11E660DF" w:rsidR="005D6620" w:rsidRPr="00674EA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4E1F11D2" w14:textId="436C59A6" w:rsidR="005D6620" w:rsidRDefault="005D6620" w:rsidP="00CE2E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sponding author and email:</w:t>
      </w:r>
    </w:p>
    <w:p w14:paraId="1A5EDC8C" w14:textId="5FD87299" w:rsidR="00674EA0" w:rsidRPr="00087104" w:rsidRDefault="00674EA0" w:rsidP="00674E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0954">
        <w:rPr>
          <w:rFonts w:ascii="Times New Roman" w:hAnsi="Times New Roman" w:cs="Times New Roman"/>
          <w:sz w:val="24"/>
          <w:szCs w:val="24"/>
        </w:rPr>
        <w:t xml:space="preserve">Masayoshi </w:t>
      </w:r>
      <w:proofErr w:type="spellStart"/>
      <w:r w:rsidRPr="00BD0954">
        <w:rPr>
          <w:rFonts w:ascii="Times New Roman" w:hAnsi="Times New Roman" w:cs="Times New Roman"/>
          <w:sz w:val="24"/>
          <w:szCs w:val="24"/>
        </w:rPr>
        <w:t>Harigai</w:t>
      </w:r>
      <w:proofErr w:type="spellEnd"/>
      <w:r w:rsidRPr="00BD0954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8318C19" w14:textId="77777777" w:rsidR="00674EA0" w:rsidRPr="00731E16" w:rsidRDefault="00674EA0" w:rsidP="00674EA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D0954">
        <w:rPr>
          <w:rFonts w:ascii="Times New Roman" w:hAnsi="Times New Roman" w:cs="Times New Roman"/>
          <w:sz w:val="24"/>
          <w:szCs w:val="24"/>
        </w:rPr>
        <w:t>E-mail</w:t>
      </w:r>
      <w:r w:rsidRPr="00731E16">
        <w:rPr>
          <w:rFonts w:ascii="Times New Roman" w:hAnsi="Times New Roman" w:cs="Times New Roman"/>
          <w:sz w:val="24"/>
          <w:szCs w:val="24"/>
        </w:rPr>
        <w:t>: harigai.masayoshi@twmu.ac.jp</w:t>
      </w:r>
    </w:p>
    <w:p w14:paraId="2EB80AF3" w14:textId="77777777" w:rsidR="005D6620" w:rsidRPr="00674EA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7F3C515B" w14:textId="77777777" w:rsidR="005D6620" w:rsidRPr="00674EA0" w:rsidRDefault="005D6620" w:rsidP="00CE2E24">
      <w:pPr>
        <w:rPr>
          <w:rFonts w:ascii="Times New Roman" w:hAnsi="Times New Roman" w:cs="Times New Roman"/>
          <w:sz w:val="24"/>
          <w:szCs w:val="24"/>
        </w:rPr>
      </w:pPr>
    </w:p>
    <w:p w14:paraId="0B0B61DF" w14:textId="77777777" w:rsidR="00674EA0" w:rsidRDefault="00674E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A0ED97" w14:textId="53E5E8C7" w:rsidR="00BD6E18" w:rsidRPr="00236565" w:rsidRDefault="00236565" w:rsidP="00CE2E2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B27A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52F93">
        <w:rPr>
          <w:rFonts w:ascii="Times New Roman" w:hAnsi="Times New Roman" w:cs="Times New Roman"/>
          <w:sz w:val="24"/>
          <w:szCs w:val="24"/>
        </w:rPr>
        <w:t>T</w:t>
      </w:r>
      <w:r w:rsidR="00052F93" w:rsidRPr="004B27A2">
        <w:rPr>
          <w:rFonts w:ascii="Times New Roman" w:hAnsi="Times New Roman" w:cs="Times New Roman"/>
          <w:sz w:val="24"/>
          <w:szCs w:val="24"/>
        </w:rPr>
        <w:t xml:space="preserve">able </w:t>
      </w:r>
      <w:r w:rsidRPr="004B27A2">
        <w:rPr>
          <w:rFonts w:ascii="Times New Roman" w:hAnsi="Times New Roman" w:cs="Times New Roman"/>
          <w:sz w:val="24"/>
          <w:szCs w:val="24"/>
        </w:rPr>
        <w:t>1</w:t>
      </w:r>
      <w:r w:rsidRPr="0023656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B27A2">
        <w:rPr>
          <w:rFonts w:ascii="Times New Roman" w:hAnsi="Times New Roman" w:cs="Times New Roman"/>
          <w:sz w:val="24"/>
          <w:szCs w:val="24"/>
        </w:rPr>
        <w:t xml:space="preserve"> </w:t>
      </w:r>
      <w:r w:rsidR="009F398B" w:rsidRPr="00236565">
        <w:rPr>
          <w:rFonts w:ascii="Times New Roman" w:hAnsi="Times New Roman" w:cs="Times New Roman"/>
          <w:sz w:val="24"/>
          <w:szCs w:val="24"/>
        </w:rPr>
        <w:t xml:space="preserve">ICD-10 codes </w:t>
      </w:r>
      <w:r w:rsidR="00525EF5" w:rsidRPr="00236565">
        <w:rPr>
          <w:rFonts w:ascii="Times New Roman" w:hAnsi="Times New Roman" w:cs="Times New Roman"/>
          <w:sz w:val="24"/>
          <w:szCs w:val="24"/>
        </w:rPr>
        <w:t>and medicati</w:t>
      </w:r>
      <w:r w:rsidR="00525EF5" w:rsidRPr="004B27A2">
        <w:rPr>
          <w:rFonts w:ascii="Times New Roman" w:hAnsi="Times New Roman" w:cs="Times New Roman"/>
          <w:sz w:val="24"/>
          <w:szCs w:val="24"/>
        </w:rPr>
        <w:t xml:space="preserve">ons </w:t>
      </w:r>
      <w:r w:rsidR="009F398B" w:rsidRPr="004B27A2">
        <w:rPr>
          <w:rFonts w:ascii="Times New Roman" w:hAnsi="Times New Roman" w:cs="Times New Roman"/>
          <w:sz w:val="24"/>
          <w:szCs w:val="24"/>
        </w:rPr>
        <w:t>for the d</w:t>
      </w:r>
      <w:r w:rsidRPr="004B27A2">
        <w:rPr>
          <w:rFonts w:ascii="Times New Roman" w:hAnsi="Times New Roman" w:cs="Times New Roman"/>
          <w:sz w:val="24"/>
          <w:szCs w:val="24"/>
        </w:rPr>
        <w:t>efinition of hospitalized infection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521"/>
      </w:tblGrid>
      <w:tr w:rsidR="009D7309" w:rsidRPr="00236565" w14:paraId="14CC8D22" w14:textId="77777777" w:rsidTr="0052578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8C792B8" w14:textId="77777777" w:rsidR="00315BFD" w:rsidRPr="00236565" w:rsidRDefault="00236565" w:rsidP="0037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CD-10 cod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1B548705" w14:textId="77777777" w:rsidR="00315BFD" w:rsidRPr="00236565" w:rsidRDefault="00236565" w:rsidP="00371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</w:tr>
      <w:tr w:rsidR="009D7309" w:rsidRPr="00236565" w14:paraId="29AD5337" w14:textId="77777777" w:rsidTr="0052578A">
        <w:tc>
          <w:tcPr>
            <w:tcW w:w="1838" w:type="dxa"/>
            <w:tcBorders>
              <w:top w:val="single" w:sz="4" w:space="0" w:color="auto"/>
            </w:tcBorders>
          </w:tcPr>
          <w:p w14:paraId="064EFB51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1F0BFB1D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6D6BEC26" w14:textId="77777777" w:rsidTr="0052578A">
        <w:tc>
          <w:tcPr>
            <w:tcW w:w="1838" w:type="dxa"/>
          </w:tcPr>
          <w:p w14:paraId="795E29FC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1x</w:t>
            </w:r>
          </w:p>
        </w:tc>
        <w:tc>
          <w:tcPr>
            <w:tcW w:w="6521" w:type="dxa"/>
          </w:tcPr>
          <w:p w14:paraId="2C7DB3EA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5736D2B" w14:textId="77777777" w:rsidTr="0052578A">
        <w:tc>
          <w:tcPr>
            <w:tcW w:w="1838" w:type="dxa"/>
          </w:tcPr>
          <w:p w14:paraId="604F6D55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2x</w:t>
            </w:r>
          </w:p>
        </w:tc>
        <w:tc>
          <w:tcPr>
            <w:tcW w:w="6521" w:type="dxa"/>
          </w:tcPr>
          <w:p w14:paraId="622235B6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24B39970" w14:textId="77777777" w:rsidTr="0052578A">
        <w:tc>
          <w:tcPr>
            <w:tcW w:w="1838" w:type="dxa"/>
          </w:tcPr>
          <w:p w14:paraId="482FF398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3x</w:t>
            </w:r>
          </w:p>
        </w:tc>
        <w:tc>
          <w:tcPr>
            <w:tcW w:w="6521" w:type="dxa"/>
          </w:tcPr>
          <w:p w14:paraId="72A0FA6A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2AA4533D" w14:textId="77777777" w:rsidTr="0052578A">
        <w:tc>
          <w:tcPr>
            <w:tcW w:w="1838" w:type="dxa"/>
          </w:tcPr>
          <w:p w14:paraId="19122AF1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40-044</w:t>
            </w:r>
          </w:p>
        </w:tc>
        <w:tc>
          <w:tcPr>
            <w:tcW w:w="6521" w:type="dxa"/>
          </w:tcPr>
          <w:p w14:paraId="69061D70" w14:textId="17E6DF18" w:rsidR="00315BFD" w:rsidRPr="000131FA" w:rsidRDefault="00236565" w:rsidP="00A27D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A27D6D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or levofloxacin</w:t>
            </w:r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A27D6D"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/trimethoprim</w:t>
            </w:r>
            <w:r w:rsidR="003E2C4E" w:rsidRPr="000131F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E2C4E" w:rsidRPr="000131F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A27D6D" w:rsidRPr="0001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75A698C6" w14:textId="77777777" w:rsidTr="0052578A">
        <w:tc>
          <w:tcPr>
            <w:tcW w:w="1838" w:type="dxa"/>
          </w:tcPr>
          <w:p w14:paraId="7D1A272B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45</w:t>
            </w:r>
          </w:p>
        </w:tc>
        <w:tc>
          <w:tcPr>
            <w:tcW w:w="6521" w:type="dxa"/>
          </w:tcPr>
          <w:p w14:paraId="6F5D9EEB" w14:textId="0F095F9B" w:rsidR="00315BFD" w:rsidRPr="004B27A2" w:rsidRDefault="00236565" w:rsidP="00A27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Erythromycin (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 or c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iproflox</w:t>
            </w:r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acin (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 or d</w:t>
            </w:r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>oxycycline (</w:t>
            </w:r>
            <w:proofErr w:type="spellStart"/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2CE76442" w14:textId="77777777" w:rsidTr="0052578A">
        <w:tc>
          <w:tcPr>
            <w:tcW w:w="1838" w:type="dxa"/>
          </w:tcPr>
          <w:p w14:paraId="133FEA6E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47</w:t>
            </w:r>
          </w:p>
        </w:tc>
        <w:tc>
          <w:tcPr>
            <w:tcW w:w="6521" w:type="dxa"/>
          </w:tcPr>
          <w:p w14:paraId="1611333D" w14:textId="75A58683" w:rsidR="00315BFD" w:rsidRPr="00403F81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Metronidazole </w:t>
            </w:r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407083" w:rsidRPr="00403F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3E2C4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2C4E" w:rsidRPr="00403F8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="003E2C4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E2C4E"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1455EBFF" w14:textId="77777777" w:rsidTr="0052578A">
        <w:tc>
          <w:tcPr>
            <w:tcW w:w="1838" w:type="dxa"/>
          </w:tcPr>
          <w:p w14:paraId="43FDFB30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48</w:t>
            </w:r>
          </w:p>
        </w:tc>
        <w:tc>
          <w:tcPr>
            <w:tcW w:w="6521" w:type="dxa"/>
          </w:tcPr>
          <w:p w14:paraId="7DA56AB6" w14:textId="6A263B2F" w:rsidR="00236565" w:rsidRPr="004B27A2" w:rsidRDefault="00236565" w:rsidP="00CD17A5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rbekacin</w:t>
            </w:r>
            <w:proofErr w:type="spellEnd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(iv) or , 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(iv, 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3E2C4E" w:rsidRPr="004B27A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>eicoplanin</w:t>
            </w:r>
            <w:proofErr w:type="spellEnd"/>
            <w:r w:rsidR="003E2C4E"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iv) or</w:t>
            </w:r>
          </w:p>
          <w:p w14:paraId="4E12F130" w14:textId="57B973FB" w:rsidR="00236565" w:rsidRPr="004B27A2" w:rsidRDefault="003E2C4E" w:rsidP="00CD17A5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aptomycin</w:t>
            </w:r>
            <w:proofErr w:type="spellEnd"/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iv) or 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inezolid (iv) </w:t>
            </w:r>
            <w:r w:rsidR="00407083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for MRSA, </w:t>
            </w:r>
            <w:r w:rsidR="00A81647" w:rsidRPr="00236565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</w:p>
          <w:p w14:paraId="019A37A8" w14:textId="00A35255" w:rsidR="00315BFD" w:rsidRPr="00236565" w:rsidRDefault="003E2C4E" w:rsidP="00CD17A5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(iv) for </w:t>
            </w:r>
            <w:r w:rsidR="00407083" w:rsidRPr="00403F8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9D7309" w:rsidRPr="00236565" w14:paraId="2ACC3DEF" w14:textId="77777777" w:rsidTr="0052578A">
        <w:tc>
          <w:tcPr>
            <w:tcW w:w="1838" w:type="dxa"/>
          </w:tcPr>
          <w:p w14:paraId="3F4B3F73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49</w:t>
            </w:r>
          </w:p>
        </w:tc>
        <w:tc>
          <w:tcPr>
            <w:tcW w:w="6521" w:type="dxa"/>
          </w:tcPr>
          <w:p w14:paraId="44CDEB64" w14:textId="149A3ACF" w:rsidR="00315BFD" w:rsidRPr="004B27A2" w:rsidRDefault="00236565" w:rsidP="00B54D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54D6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eftriaxone (iv) or </w:t>
            </w:r>
            <w:proofErr w:type="spellStart"/>
            <w:r w:rsidR="00B54D65" w:rsidRPr="004B27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efotaxime</w:t>
            </w:r>
            <w:proofErr w:type="spellEnd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iv) or c</w:t>
            </w:r>
            <w:r w:rsidR="00B54D6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iprofloxacin </w:t>
            </w:r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) or levofloxacin (</w:t>
            </w:r>
            <w:proofErr w:type="spellStart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) or metronidazole (</w:t>
            </w:r>
            <w:proofErr w:type="spellStart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B54D65"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0E058551" w14:textId="77777777" w:rsidTr="0052578A">
        <w:tc>
          <w:tcPr>
            <w:tcW w:w="1838" w:type="dxa"/>
          </w:tcPr>
          <w:p w14:paraId="7870D529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BAE6FD8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6F629BEB" w14:textId="77777777" w:rsidTr="0052578A">
        <w:tc>
          <w:tcPr>
            <w:tcW w:w="1838" w:type="dxa"/>
          </w:tcPr>
          <w:p w14:paraId="04D831B9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6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74F829A5" w14:textId="7BCEC5F4" w:rsidR="00315BFD" w:rsidRPr="004B27A2" w:rsidRDefault="00236565" w:rsidP="00FE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etronidazole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aramomycin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691FA679" w14:textId="77777777" w:rsidTr="0052578A">
        <w:tc>
          <w:tcPr>
            <w:tcW w:w="1838" w:type="dxa"/>
          </w:tcPr>
          <w:p w14:paraId="350485AD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98908B4" w14:textId="468D142B" w:rsidR="00315BFD" w:rsidRPr="004B27A2" w:rsidRDefault="00236565" w:rsidP="00FE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etronidazole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) or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tinidazole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32203396" w14:textId="77777777" w:rsidTr="0052578A">
        <w:tc>
          <w:tcPr>
            <w:tcW w:w="1838" w:type="dxa"/>
          </w:tcPr>
          <w:p w14:paraId="7E425BED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08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2CD897C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43F5639" w14:textId="77777777" w:rsidTr="0052578A">
        <w:tc>
          <w:tcPr>
            <w:tcW w:w="1838" w:type="dxa"/>
          </w:tcPr>
          <w:p w14:paraId="1867DDA8" w14:textId="2D4B94DB" w:rsidR="00315BFD" w:rsidRPr="00236565" w:rsidRDefault="00236565" w:rsidP="0040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63AF398A" w14:textId="479A6A3A" w:rsidR="00315BFD" w:rsidRPr="004B27A2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Rifampicin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) and isoniazid (iv,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27BC88CC" w14:textId="77777777" w:rsidTr="0052578A">
        <w:tc>
          <w:tcPr>
            <w:tcW w:w="1838" w:type="dxa"/>
          </w:tcPr>
          <w:p w14:paraId="1CDBA28C" w14:textId="09EA16A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2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30F7A688" w14:textId="7473C780" w:rsidR="00315BFD" w:rsidRPr="000131FA" w:rsidRDefault="00236565" w:rsidP="00407083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="00FE424D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(iv)</w:t>
            </w:r>
          </w:p>
        </w:tc>
      </w:tr>
      <w:tr w:rsidR="009D7309" w:rsidRPr="00236565" w14:paraId="6738409D" w14:textId="77777777" w:rsidTr="0052578A">
        <w:tc>
          <w:tcPr>
            <w:tcW w:w="1838" w:type="dxa"/>
          </w:tcPr>
          <w:p w14:paraId="06D8C857" w14:textId="77777777" w:rsidR="00315BFD" w:rsidRPr="004B27A2" w:rsidRDefault="00236565" w:rsidP="00FE424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3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FE424D" w:rsidRPr="00236565">
              <w:rPr>
                <w:rFonts w:ascii="Times New Roman" w:hAnsi="Times New Roman" w:cs="Times New Roman"/>
                <w:sz w:val="24"/>
                <w:szCs w:val="24"/>
              </w:rPr>
              <w:t>, 32.x</w:t>
            </w:r>
            <w:r w:rsidR="00FE424D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-4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458A56FF" w14:textId="18B97A9B" w:rsidR="00315BFD" w:rsidRPr="000131FA" w:rsidRDefault="00236565" w:rsidP="00407083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="00FE424D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(iv)</w:t>
            </w:r>
          </w:p>
        </w:tc>
      </w:tr>
      <w:tr w:rsidR="009D7309" w:rsidRPr="00236565" w14:paraId="5BFE1E78" w14:textId="77777777" w:rsidTr="0052578A">
        <w:tc>
          <w:tcPr>
            <w:tcW w:w="1838" w:type="dxa"/>
          </w:tcPr>
          <w:p w14:paraId="7413A7EA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311DB6E4" w14:textId="1EA13E96" w:rsidR="00315BFD" w:rsidRPr="004B27A2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larithromycin </w:t>
            </w:r>
            <w:r w:rsidR="00407083" w:rsidRPr="004B27A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rifampicin </w:t>
            </w:r>
            <w:r w:rsidR="00407083" w:rsidRPr="004B27A2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  <w:proofErr w:type="spellEnd"/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407083" w:rsidRPr="004B27A2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streptomycin 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(iv) </w:t>
            </w:r>
            <w:r w:rsidR="00407083" w:rsidRPr="004B27A2">
              <w:rPr>
                <w:rFonts w:ascii="Times New Roman" w:hAnsi="Times New Roman" w:cs="Times New Roman"/>
                <w:sz w:val="24"/>
                <w:szCs w:val="24"/>
              </w:rPr>
              <w:t>and/or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kanamycin</w:t>
            </w:r>
          </w:p>
        </w:tc>
      </w:tr>
      <w:tr w:rsidR="009D7309" w:rsidRPr="00236565" w14:paraId="0B78F597" w14:textId="77777777" w:rsidTr="0052578A">
        <w:tc>
          <w:tcPr>
            <w:tcW w:w="1838" w:type="dxa"/>
          </w:tcPr>
          <w:p w14:paraId="3EE3D309" w14:textId="2AEAD5C3" w:rsidR="00CC17BB" w:rsidRPr="00236565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4523DA42" w14:textId="0E176871" w:rsidR="00CC17BB" w:rsidRPr="000131FA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ntibacterial drug (iv) </w:t>
            </w:r>
          </w:p>
        </w:tc>
      </w:tr>
      <w:tr w:rsidR="009D7309" w:rsidRPr="00236565" w14:paraId="7E1C524B" w14:textId="77777777" w:rsidTr="0052578A">
        <w:tc>
          <w:tcPr>
            <w:tcW w:w="1838" w:type="dxa"/>
          </w:tcPr>
          <w:p w14:paraId="3A724CA4" w14:textId="330E7F48" w:rsidR="00CC17BB" w:rsidRPr="00236565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6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4DF2FE8D" w14:textId="4E35CAE4" w:rsidR="00CC17BB" w:rsidRPr="000131FA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ntibacterial drug (iv) </w:t>
            </w:r>
          </w:p>
        </w:tc>
      </w:tr>
      <w:tr w:rsidR="009D7309" w:rsidRPr="00236565" w14:paraId="364F0F8D" w14:textId="77777777" w:rsidTr="0052578A">
        <w:tc>
          <w:tcPr>
            <w:tcW w:w="1838" w:type="dxa"/>
          </w:tcPr>
          <w:p w14:paraId="1F8DF6BE" w14:textId="00B56F96" w:rsidR="00CC17BB" w:rsidRPr="00236565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7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243F954A" w14:textId="4B869067" w:rsidR="00CC17BB" w:rsidRPr="000131FA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ntibacterial drug (iv) </w:t>
            </w:r>
          </w:p>
        </w:tc>
      </w:tr>
      <w:tr w:rsidR="009D7309" w:rsidRPr="00236565" w14:paraId="13670656" w14:textId="77777777" w:rsidTr="0052578A">
        <w:tc>
          <w:tcPr>
            <w:tcW w:w="1838" w:type="dxa"/>
          </w:tcPr>
          <w:p w14:paraId="12145BA2" w14:textId="045EA121" w:rsidR="00CC17BB" w:rsidRPr="00236565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7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320C0D4D" w14:textId="3D582889" w:rsidR="00CC17BB" w:rsidRPr="000131FA" w:rsidRDefault="00236565" w:rsidP="00CC17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ntibacterial drug (iv) </w:t>
            </w:r>
          </w:p>
        </w:tc>
      </w:tr>
      <w:tr w:rsidR="009D7309" w:rsidRPr="00236565" w14:paraId="67B54EE8" w14:textId="77777777" w:rsidTr="0052578A">
        <w:tc>
          <w:tcPr>
            <w:tcW w:w="1838" w:type="dxa"/>
          </w:tcPr>
          <w:p w14:paraId="726AD008" w14:textId="7A17D66C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8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6BBA4FE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758FA6C" w14:textId="77777777" w:rsidTr="0052578A">
        <w:tc>
          <w:tcPr>
            <w:tcW w:w="1838" w:type="dxa"/>
          </w:tcPr>
          <w:p w14:paraId="31A101AF" w14:textId="7F89F873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9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8CA6387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7F0407C4" w14:textId="77777777" w:rsidTr="0052578A">
        <w:tc>
          <w:tcPr>
            <w:tcW w:w="1838" w:type="dxa"/>
          </w:tcPr>
          <w:p w14:paraId="0B8BECE9" w14:textId="77777777" w:rsidR="003105F5" w:rsidRPr="00236565" w:rsidRDefault="00236565" w:rsidP="00310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01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20C5ACC" w14:textId="6B0D407F" w:rsidR="003105F5" w:rsidRPr="000131FA" w:rsidRDefault="00236565" w:rsidP="00310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1FA">
              <w:rPr>
                <w:rFonts w:ascii="Times New Roman" w:hAnsi="Times New Roman" w:cs="Times New Roman"/>
                <w:sz w:val="24"/>
                <w:szCs w:val="24"/>
              </w:rPr>
              <w:t xml:space="preserve">Antiviral </w:t>
            </w:r>
            <w:r w:rsidR="0017171F" w:rsidRPr="000131FA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0131FA">
              <w:rPr>
                <w:rFonts w:ascii="Times New Roman" w:hAnsi="Times New Roman" w:cs="Times New Roman"/>
                <w:sz w:val="24"/>
                <w:szCs w:val="24"/>
              </w:rPr>
              <w:t xml:space="preserve"> (iv, </w:t>
            </w:r>
            <w:proofErr w:type="spellStart"/>
            <w:r w:rsidRPr="000131F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01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4BB9AD11" w14:textId="77777777" w:rsidTr="0052578A">
        <w:tc>
          <w:tcPr>
            <w:tcW w:w="1838" w:type="dxa"/>
          </w:tcPr>
          <w:p w14:paraId="58AAEB3A" w14:textId="77777777" w:rsidR="003105F5" w:rsidRPr="00236565" w:rsidRDefault="00236565" w:rsidP="00310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02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300F082F" w14:textId="7670378D" w:rsidR="003105F5" w:rsidRPr="000131FA" w:rsidRDefault="00236565" w:rsidP="003105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31FA">
              <w:rPr>
                <w:rFonts w:ascii="Times New Roman" w:hAnsi="Times New Roman" w:cs="Times New Roman"/>
                <w:sz w:val="24"/>
                <w:szCs w:val="24"/>
              </w:rPr>
              <w:t xml:space="preserve">Antiviral </w:t>
            </w:r>
            <w:r w:rsidR="0017171F" w:rsidRPr="000131FA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0131FA">
              <w:rPr>
                <w:rFonts w:ascii="Times New Roman" w:hAnsi="Times New Roman" w:cs="Times New Roman"/>
                <w:sz w:val="24"/>
                <w:szCs w:val="24"/>
              </w:rPr>
              <w:t xml:space="preserve"> (iv, </w:t>
            </w:r>
            <w:proofErr w:type="spellStart"/>
            <w:r w:rsidRPr="000131FA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013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5C11E5FE" w14:textId="77777777" w:rsidTr="0052578A">
        <w:tc>
          <w:tcPr>
            <w:tcW w:w="1838" w:type="dxa"/>
          </w:tcPr>
          <w:p w14:paraId="2D3155A5" w14:textId="77777777" w:rsidR="00315BFD" w:rsidRPr="00236565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8AF6711" w14:textId="4A102052" w:rsidR="00315BFD" w:rsidRPr="00403F81" w:rsidRDefault="00236565" w:rsidP="00CE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one medication for hepatitis B</w:t>
            </w:r>
          </w:p>
        </w:tc>
      </w:tr>
      <w:tr w:rsidR="009D7309" w:rsidRPr="00236565" w14:paraId="1F952975" w14:textId="77777777" w:rsidTr="0052578A">
        <w:tc>
          <w:tcPr>
            <w:tcW w:w="1838" w:type="dxa"/>
          </w:tcPr>
          <w:p w14:paraId="35B133EA" w14:textId="77777777" w:rsidR="0072736D" w:rsidRPr="00236565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6A216E66" w14:textId="67B4CC9E" w:rsidR="0072736D" w:rsidRPr="00403F81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t least one medication for hepatitis C</w:t>
            </w:r>
          </w:p>
        </w:tc>
      </w:tr>
      <w:tr w:rsidR="009D7309" w:rsidRPr="00236565" w14:paraId="0929DCE3" w14:textId="77777777" w:rsidTr="0052578A">
        <w:tc>
          <w:tcPr>
            <w:tcW w:w="1838" w:type="dxa"/>
          </w:tcPr>
          <w:p w14:paraId="38641E48" w14:textId="1E1AB9A5" w:rsidR="0072736D" w:rsidRPr="00236565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73EA9382" w14:textId="0250A62B" w:rsidR="0072736D" w:rsidRPr="00403F81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t least one medication for human immunodeficiency virus</w:t>
            </w:r>
          </w:p>
        </w:tc>
      </w:tr>
      <w:tr w:rsidR="009D7309" w:rsidRPr="00236565" w14:paraId="7FC5D2A2" w14:textId="77777777" w:rsidTr="0052578A">
        <w:tc>
          <w:tcPr>
            <w:tcW w:w="1838" w:type="dxa"/>
          </w:tcPr>
          <w:p w14:paraId="260BB148" w14:textId="77777777" w:rsidR="0072736D" w:rsidRPr="004B27A2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2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299CCF34" w14:textId="6B036E13" w:rsidR="0072736D" w:rsidRPr="00403F81" w:rsidRDefault="00236565" w:rsidP="0017171F">
            <w:pPr>
              <w:ind w:left="120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t least one medication for cytomegalovirus </w:t>
            </w:r>
          </w:p>
        </w:tc>
      </w:tr>
      <w:tr w:rsidR="009D7309" w:rsidRPr="00236565" w14:paraId="1875FC35" w14:textId="77777777" w:rsidTr="0052578A">
        <w:tc>
          <w:tcPr>
            <w:tcW w:w="1838" w:type="dxa"/>
          </w:tcPr>
          <w:p w14:paraId="632E7B66" w14:textId="77777777" w:rsidR="0072736D" w:rsidRPr="004B27A2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940DD49" w14:textId="77777777" w:rsidR="0072736D" w:rsidRPr="00236565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952ADBE" w14:textId="77777777" w:rsidTr="0052578A">
        <w:tc>
          <w:tcPr>
            <w:tcW w:w="1838" w:type="dxa"/>
          </w:tcPr>
          <w:p w14:paraId="01594A0F" w14:textId="77777777" w:rsidR="0072736D" w:rsidRPr="004B27A2" w:rsidRDefault="00236565" w:rsidP="00727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3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97ADBE4" w14:textId="7DA2C06B" w:rsidR="0072736D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t least one </w:t>
            </w:r>
            <w:r w:rsidR="0017171F" w:rsidRPr="00403F81">
              <w:rPr>
                <w:rFonts w:ascii="Times New Roman" w:hAnsi="Times New Roman" w:cs="Times New Roman"/>
                <w:sz w:val="24"/>
                <w:szCs w:val="24"/>
              </w:rPr>
              <w:t>antifungal drug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17171F" w:rsidRPr="00403F81">
              <w:rPr>
                <w:rFonts w:ascii="Times New Roman" w:hAnsi="Times New Roman" w:cs="Times New Roman"/>
                <w:sz w:val="24"/>
                <w:szCs w:val="24"/>
              </w:rPr>
              <w:t>candidiasis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D7309" w:rsidRPr="00236565" w14:paraId="35EB05C6" w14:textId="77777777" w:rsidTr="0052578A">
        <w:tc>
          <w:tcPr>
            <w:tcW w:w="1838" w:type="dxa"/>
          </w:tcPr>
          <w:p w14:paraId="53E03740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4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BB47B4C" w14:textId="67BCC0D4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t least one antifungal drug f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aspergillosis</w:t>
            </w:r>
            <w:proofErr w:type="spellEnd"/>
          </w:p>
        </w:tc>
      </w:tr>
      <w:tr w:rsidR="009D7309" w:rsidRPr="00236565" w14:paraId="0E089662" w14:textId="77777777" w:rsidTr="0052578A">
        <w:tc>
          <w:tcPr>
            <w:tcW w:w="1838" w:type="dxa"/>
          </w:tcPr>
          <w:p w14:paraId="14495DBD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4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D9DE936" w14:textId="4F3E7DE0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t least one antifungal drug f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cryptococcosis</w:t>
            </w:r>
            <w:proofErr w:type="spellEnd"/>
          </w:p>
        </w:tc>
      </w:tr>
      <w:tr w:rsidR="009D7309" w:rsidRPr="00236565" w14:paraId="4D0643AF" w14:textId="77777777" w:rsidTr="0052578A">
        <w:tc>
          <w:tcPr>
            <w:tcW w:w="1838" w:type="dxa"/>
          </w:tcPr>
          <w:p w14:paraId="7A7DF84D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46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4DABA5D9" w14:textId="2B6FD3B1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t least one antifungal drug f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mucormycosis</w:t>
            </w:r>
            <w:proofErr w:type="spellEnd"/>
          </w:p>
        </w:tc>
      </w:tr>
      <w:tr w:rsidR="009D7309" w:rsidRPr="00236565" w14:paraId="709D0984" w14:textId="77777777" w:rsidTr="0052578A">
        <w:tc>
          <w:tcPr>
            <w:tcW w:w="1838" w:type="dxa"/>
          </w:tcPr>
          <w:p w14:paraId="045F5FDA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4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9ECE86A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9935733" w14:textId="77777777" w:rsidTr="0052578A">
        <w:tc>
          <w:tcPr>
            <w:tcW w:w="1838" w:type="dxa"/>
          </w:tcPr>
          <w:p w14:paraId="5382F314" w14:textId="7C18F48E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48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49.x</w:t>
            </w:r>
          </w:p>
        </w:tc>
        <w:tc>
          <w:tcPr>
            <w:tcW w:w="6521" w:type="dxa"/>
          </w:tcPr>
          <w:p w14:paraId="61B43648" w14:textId="646AE1D2" w:rsidR="0017171F" w:rsidRPr="000131FA" w:rsidRDefault="00236565" w:rsidP="0017171F">
            <w:pPr>
              <w:widowControl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202666F7" w14:textId="77777777" w:rsidTr="0052578A">
        <w:tc>
          <w:tcPr>
            <w:tcW w:w="1838" w:type="dxa"/>
          </w:tcPr>
          <w:p w14:paraId="048520B7" w14:textId="7366276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5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244B027" w14:textId="31028CC3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malarial drug</w:t>
            </w:r>
          </w:p>
        </w:tc>
      </w:tr>
      <w:tr w:rsidR="009D7309" w:rsidRPr="00236565" w14:paraId="21B18E29" w14:textId="77777777" w:rsidTr="0052578A">
        <w:tc>
          <w:tcPr>
            <w:tcW w:w="1838" w:type="dxa"/>
          </w:tcPr>
          <w:p w14:paraId="7C48DE4E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58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2855F9C" w14:textId="49DECF82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ulfadiazine 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yrimethomine</w:t>
            </w:r>
            <w:proofErr w:type="spellEnd"/>
          </w:p>
        </w:tc>
      </w:tr>
      <w:tr w:rsidR="009D7309" w:rsidRPr="00236565" w14:paraId="0D474704" w14:textId="77777777" w:rsidTr="0052578A">
        <w:tc>
          <w:tcPr>
            <w:tcW w:w="1838" w:type="dxa"/>
          </w:tcPr>
          <w:p w14:paraId="33A76DFF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59.x</w:t>
            </w:r>
          </w:p>
        </w:tc>
        <w:tc>
          <w:tcPr>
            <w:tcW w:w="6521" w:type="dxa"/>
          </w:tcPr>
          <w:p w14:paraId="3933A4D5" w14:textId="03CB90B0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Sulfamethoxazole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/trimethoprim (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5DFD986C" w14:textId="77777777" w:rsidTr="0052578A">
        <w:tc>
          <w:tcPr>
            <w:tcW w:w="1838" w:type="dxa"/>
          </w:tcPr>
          <w:p w14:paraId="027C0A72" w14:textId="337A56FA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6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6BA96E69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541ED59D" w14:textId="77777777" w:rsidTr="0052578A">
        <w:tc>
          <w:tcPr>
            <w:tcW w:w="1838" w:type="dxa"/>
          </w:tcPr>
          <w:p w14:paraId="64CD55C0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6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345FA3E2" w14:textId="5DBBC98C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81647" w:rsidRPr="004B27A2">
              <w:rPr>
                <w:rFonts w:ascii="Times New Roman" w:hAnsi="Times New Roman" w:cs="Times New Roman"/>
                <w:sz w:val="24"/>
                <w:szCs w:val="24"/>
              </w:rPr>
              <w:t>raziquantel</w:t>
            </w:r>
            <w:proofErr w:type="spellEnd"/>
          </w:p>
        </w:tc>
      </w:tr>
      <w:tr w:rsidR="009D7309" w:rsidRPr="00236565" w14:paraId="075549C7" w14:textId="77777777" w:rsidTr="0052578A">
        <w:tc>
          <w:tcPr>
            <w:tcW w:w="1838" w:type="dxa"/>
          </w:tcPr>
          <w:p w14:paraId="3DF5D0EF" w14:textId="776780A5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66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A5D460E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D7309" w:rsidRPr="00236565" w14:paraId="32CB7993" w14:textId="77777777" w:rsidTr="0052578A">
        <w:tc>
          <w:tcPr>
            <w:tcW w:w="1838" w:type="dxa"/>
          </w:tcPr>
          <w:p w14:paraId="6DFBFDBB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78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7741CFBD" w14:textId="31321D82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81647" w:rsidRPr="004B27A2">
              <w:rPr>
                <w:rFonts w:ascii="Times New Roman" w:hAnsi="Times New Roman" w:cs="Times New Roman"/>
                <w:sz w:val="24"/>
                <w:szCs w:val="24"/>
              </w:rPr>
              <w:t>vermectin</w:t>
            </w:r>
            <w:proofErr w:type="spellEnd"/>
          </w:p>
        </w:tc>
      </w:tr>
      <w:tr w:rsidR="009D7309" w:rsidRPr="00236565" w14:paraId="5745898D" w14:textId="77777777" w:rsidTr="0052578A">
        <w:tc>
          <w:tcPr>
            <w:tcW w:w="1838" w:type="dxa"/>
          </w:tcPr>
          <w:p w14:paraId="4303D63E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7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53EDA33" w14:textId="02B5A04E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81647" w:rsidRPr="004B27A2">
              <w:rPr>
                <w:rFonts w:ascii="Times New Roman" w:hAnsi="Times New Roman" w:cs="Times New Roman"/>
                <w:sz w:val="24"/>
                <w:szCs w:val="24"/>
              </w:rPr>
              <w:t>ebendazole</w:t>
            </w:r>
            <w:proofErr w:type="spellEnd"/>
          </w:p>
        </w:tc>
      </w:tr>
      <w:tr w:rsidR="009D7309" w:rsidRPr="00236565" w14:paraId="1562D468" w14:textId="77777777" w:rsidTr="0052578A">
        <w:tc>
          <w:tcPr>
            <w:tcW w:w="1838" w:type="dxa"/>
          </w:tcPr>
          <w:p w14:paraId="21BADAD0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8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8692951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4DC6D16A" w14:textId="77777777" w:rsidTr="0052578A">
        <w:tc>
          <w:tcPr>
            <w:tcW w:w="1838" w:type="dxa"/>
          </w:tcPr>
          <w:p w14:paraId="0B7B544E" w14:textId="58BF3340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82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55DE27F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9D7309" w:rsidRPr="00236565" w14:paraId="65A7844F" w14:textId="77777777" w:rsidTr="0052578A">
        <w:tc>
          <w:tcPr>
            <w:tcW w:w="1838" w:type="dxa"/>
          </w:tcPr>
          <w:p w14:paraId="5F5CC0F3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86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04630445" w14:textId="3A1DFB16" w:rsidR="0017171F" w:rsidRPr="004B27A2" w:rsidRDefault="00236565" w:rsidP="00A816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henothrin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vermectin</w:t>
            </w:r>
            <w:proofErr w:type="spellEnd"/>
          </w:p>
        </w:tc>
      </w:tr>
      <w:tr w:rsidR="009D7309" w:rsidRPr="00236565" w14:paraId="7BD46BED" w14:textId="77777777" w:rsidTr="0052578A">
        <w:tc>
          <w:tcPr>
            <w:tcW w:w="1838" w:type="dxa"/>
          </w:tcPr>
          <w:p w14:paraId="668BC235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B87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1AA66098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37741FB7" w14:textId="77777777" w:rsidTr="0052578A">
        <w:tc>
          <w:tcPr>
            <w:tcW w:w="1838" w:type="dxa"/>
          </w:tcPr>
          <w:p w14:paraId="1F3D5298" w14:textId="2B3656DB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G0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52578A" w:rsidRPr="004B27A2">
              <w:rPr>
                <w:rFonts w:ascii="Times New Roman" w:hAnsi="Times New Roman" w:cs="Times New Roman"/>
                <w:sz w:val="24"/>
                <w:szCs w:val="24"/>
              </w:rPr>
              <w:t>01.x</w:t>
            </w:r>
          </w:p>
        </w:tc>
        <w:tc>
          <w:tcPr>
            <w:tcW w:w="6521" w:type="dxa"/>
          </w:tcPr>
          <w:p w14:paraId="0E964F7D" w14:textId="5EAEDD8F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585F2727" w14:textId="77777777" w:rsidTr="0052578A">
        <w:tc>
          <w:tcPr>
            <w:tcW w:w="1838" w:type="dxa"/>
          </w:tcPr>
          <w:p w14:paraId="7CF176E2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G02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</w:p>
        </w:tc>
        <w:tc>
          <w:tcPr>
            <w:tcW w:w="6521" w:type="dxa"/>
          </w:tcPr>
          <w:p w14:paraId="566AC046" w14:textId="75769428" w:rsidR="0017171F" w:rsidRPr="000131FA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  <w:r w:rsidR="00842D0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42D05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53E09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7F4802EE" w14:textId="77777777" w:rsidTr="0052578A">
        <w:tc>
          <w:tcPr>
            <w:tcW w:w="1838" w:type="dxa"/>
          </w:tcPr>
          <w:p w14:paraId="556DE852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G039</w:t>
            </w:r>
          </w:p>
        </w:tc>
        <w:tc>
          <w:tcPr>
            <w:tcW w:w="6521" w:type="dxa"/>
          </w:tcPr>
          <w:p w14:paraId="747673DE" w14:textId="611EC13C" w:rsidR="0017171F" w:rsidRPr="000131FA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  <w:r w:rsidR="00842D0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antifungal drug (iv, </w:t>
            </w:r>
            <w:proofErr w:type="spellStart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42D05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53E09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100F5E9A" w14:textId="77777777" w:rsidTr="0052578A">
        <w:tc>
          <w:tcPr>
            <w:tcW w:w="1838" w:type="dxa"/>
          </w:tcPr>
          <w:p w14:paraId="08A56B43" w14:textId="77777777" w:rsidR="0017171F" w:rsidRPr="00236565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G042</w:t>
            </w:r>
          </w:p>
        </w:tc>
        <w:tc>
          <w:tcPr>
            <w:tcW w:w="6521" w:type="dxa"/>
          </w:tcPr>
          <w:p w14:paraId="4D109420" w14:textId="73E7FAA1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53BAD586" w14:textId="77777777" w:rsidTr="0052578A">
        <w:tc>
          <w:tcPr>
            <w:tcW w:w="1838" w:type="dxa"/>
          </w:tcPr>
          <w:p w14:paraId="38ACFEA8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G048</w:t>
            </w:r>
            <w:r w:rsidR="0052578A" w:rsidRPr="00236565">
              <w:rPr>
                <w:rFonts w:ascii="Times New Roman" w:hAnsi="Times New Roman" w:cs="Times New Roman"/>
                <w:sz w:val="24"/>
                <w:szCs w:val="24"/>
              </w:rPr>
              <w:t>, 049</w:t>
            </w:r>
          </w:p>
        </w:tc>
        <w:tc>
          <w:tcPr>
            <w:tcW w:w="6521" w:type="dxa"/>
          </w:tcPr>
          <w:p w14:paraId="5FB23C29" w14:textId="2586D88B" w:rsidR="0017171F" w:rsidRPr="000131FA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  <w:r w:rsidR="00842D0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="00653E09"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42D05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653E09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2B172E79" w14:textId="77777777" w:rsidTr="0052578A">
        <w:tc>
          <w:tcPr>
            <w:tcW w:w="1838" w:type="dxa"/>
          </w:tcPr>
          <w:p w14:paraId="419E4D59" w14:textId="77777777" w:rsidR="0017171F" w:rsidRPr="004B27A2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H03</w:t>
            </w:r>
            <w:r w:rsidR="005D28E9" w:rsidRPr="0023656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521" w:type="dxa"/>
          </w:tcPr>
          <w:p w14:paraId="710A16BC" w14:textId="412E0F42" w:rsidR="0017171F" w:rsidRPr="00403F81" w:rsidRDefault="00236565" w:rsidP="001717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parasitic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</w:tr>
      <w:tr w:rsidR="009D7309" w:rsidRPr="00236565" w14:paraId="7D21AAD8" w14:textId="77777777" w:rsidTr="0052578A">
        <w:tc>
          <w:tcPr>
            <w:tcW w:w="1838" w:type="dxa"/>
          </w:tcPr>
          <w:p w14:paraId="335E9B52" w14:textId="77777777" w:rsidR="005D28E9" w:rsidRPr="004B27A2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521" w:type="dxa"/>
          </w:tcPr>
          <w:p w14:paraId="4F795794" w14:textId="1F0C2AC0" w:rsidR="005D28E9" w:rsidRPr="00403F81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parasitic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</w:tr>
      <w:tr w:rsidR="009D7309" w:rsidRPr="00236565" w14:paraId="4369F6EF" w14:textId="77777777" w:rsidTr="0052578A">
        <w:tc>
          <w:tcPr>
            <w:tcW w:w="1838" w:type="dxa"/>
          </w:tcPr>
          <w:p w14:paraId="0FA417C2" w14:textId="77777777" w:rsidR="005D28E9" w:rsidRPr="004B27A2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6521" w:type="dxa"/>
          </w:tcPr>
          <w:p w14:paraId="2530278C" w14:textId="30D0BE13" w:rsidR="005D28E9" w:rsidRPr="000131FA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parasitic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</w:tr>
      <w:tr w:rsidR="009D7309" w:rsidRPr="00236565" w14:paraId="19AB6A60" w14:textId="77777777" w:rsidTr="0052578A">
        <w:tc>
          <w:tcPr>
            <w:tcW w:w="1838" w:type="dxa"/>
          </w:tcPr>
          <w:p w14:paraId="5332F6D4" w14:textId="77777777" w:rsidR="005D28E9" w:rsidRPr="004B27A2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6521" w:type="dxa"/>
          </w:tcPr>
          <w:p w14:paraId="65341235" w14:textId="5318ACD4" w:rsidR="005D28E9" w:rsidRPr="000131FA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parasitic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drug</w:t>
            </w:r>
          </w:p>
        </w:tc>
      </w:tr>
      <w:tr w:rsidR="009D7309" w:rsidRPr="00236565" w14:paraId="1C719EA8" w14:textId="77777777" w:rsidTr="0052578A">
        <w:tc>
          <w:tcPr>
            <w:tcW w:w="1838" w:type="dxa"/>
          </w:tcPr>
          <w:p w14:paraId="601CA6A9" w14:textId="77777777" w:rsidR="005D28E9" w:rsidRPr="00236565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H66.x</w:t>
            </w:r>
          </w:p>
        </w:tc>
        <w:tc>
          <w:tcPr>
            <w:tcW w:w="6521" w:type="dxa"/>
          </w:tcPr>
          <w:p w14:paraId="46328DAA" w14:textId="74AB1741" w:rsidR="005D28E9" w:rsidRPr="004B27A2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432F0375" w14:textId="77777777" w:rsidTr="0052578A">
        <w:tc>
          <w:tcPr>
            <w:tcW w:w="1838" w:type="dxa"/>
          </w:tcPr>
          <w:p w14:paraId="4DE05C16" w14:textId="77777777" w:rsidR="005D28E9" w:rsidRPr="00236565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301</w:t>
            </w:r>
          </w:p>
        </w:tc>
        <w:tc>
          <w:tcPr>
            <w:tcW w:w="6521" w:type="dxa"/>
          </w:tcPr>
          <w:p w14:paraId="333995A7" w14:textId="62A81B70" w:rsidR="005D28E9" w:rsidRPr="000131FA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  <w:r w:rsidR="00842D05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42D05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0B2BF87D" w14:textId="77777777" w:rsidTr="0052578A">
        <w:tc>
          <w:tcPr>
            <w:tcW w:w="1838" w:type="dxa"/>
          </w:tcPr>
          <w:p w14:paraId="7DA46688" w14:textId="77777777" w:rsidR="005D28E9" w:rsidRPr="00236565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32.x</w:t>
            </w:r>
          </w:p>
        </w:tc>
        <w:tc>
          <w:tcPr>
            <w:tcW w:w="6521" w:type="dxa"/>
          </w:tcPr>
          <w:p w14:paraId="26FE771A" w14:textId="66317738" w:rsidR="005D28E9" w:rsidRPr="004B27A2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5095A229" w14:textId="77777777" w:rsidTr="0052578A">
        <w:tc>
          <w:tcPr>
            <w:tcW w:w="1838" w:type="dxa"/>
          </w:tcPr>
          <w:p w14:paraId="30E8974C" w14:textId="77777777" w:rsidR="005D28E9" w:rsidRPr="00236565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40.0</w:t>
            </w:r>
          </w:p>
        </w:tc>
        <w:tc>
          <w:tcPr>
            <w:tcW w:w="6521" w:type="dxa"/>
          </w:tcPr>
          <w:p w14:paraId="660107D0" w14:textId="12B78FE4" w:rsidR="005D28E9" w:rsidRPr="00403F81" w:rsidRDefault="00236565" w:rsidP="005D2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ntiviral drug (iv)</w:t>
            </w:r>
          </w:p>
        </w:tc>
      </w:tr>
      <w:tr w:rsidR="009D7309" w:rsidRPr="00236565" w14:paraId="2874C5AB" w14:textId="77777777" w:rsidTr="0052578A">
        <w:tc>
          <w:tcPr>
            <w:tcW w:w="1838" w:type="dxa"/>
          </w:tcPr>
          <w:p w14:paraId="177AD271" w14:textId="2717CA90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41.0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6521" w:type="dxa"/>
          </w:tcPr>
          <w:p w14:paraId="5DE800D5" w14:textId="56C2BAA5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iv) or antifungal drug (iv,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 or antiviral drug (iv)</w:t>
            </w:r>
          </w:p>
        </w:tc>
      </w:tr>
      <w:tr w:rsidR="009D7309" w:rsidRPr="00236565" w14:paraId="1B7AB6EA" w14:textId="77777777" w:rsidTr="0052578A">
        <w:tc>
          <w:tcPr>
            <w:tcW w:w="1838" w:type="dxa"/>
          </w:tcPr>
          <w:p w14:paraId="22D0063E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43.0</w:t>
            </w:r>
          </w:p>
        </w:tc>
        <w:tc>
          <w:tcPr>
            <w:tcW w:w="6521" w:type="dxa"/>
          </w:tcPr>
          <w:p w14:paraId="218C3930" w14:textId="077F3EF6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iv) or antifungal drug (iv,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 or antiviral drug (iv)</w:t>
            </w:r>
          </w:p>
        </w:tc>
      </w:tr>
      <w:tr w:rsidR="009D7309" w:rsidRPr="00236565" w14:paraId="780C4BA3" w14:textId="77777777" w:rsidTr="0052578A">
        <w:tc>
          <w:tcPr>
            <w:tcW w:w="1838" w:type="dxa"/>
          </w:tcPr>
          <w:p w14:paraId="4DC7E5A1" w14:textId="379F0FE0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13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C024A" w:rsidRPr="00236565">
              <w:rPr>
                <w:rFonts w:ascii="Times New Roman" w:hAnsi="Times New Roman" w:cs="Times New Roman"/>
                <w:sz w:val="24"/>
                <w:szCs w:val="24"/>
              </w:rPr>
              <w:t>16.x</w:t>
            </w:r>
          </w:p>
        </w:tc>
        <w:tc>
          <w:tcPr>
            <w:tcW w:w="6521" w:type="dxa"/>
          </w:tcPr>
          <w:p w14:paraId="08C13B4A" w14:textId="6C30DA2A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D7309" w:rsidRPr="00236565" w14:paraId="76D06B9C" w14:textId="77777777" w:rsidTr="0052578A">
        <w:tc>
          <w:tcPr>
            <w:tcW w:w="1838" w:type="dxa"/>
          </w:tcPr>
          <w:p w14:paraId="0ABEB08B" w14:textId="292E7CA3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17.0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6521" w:type="dxa"/>
          </w:tcPr>
          <w:p w14:paraId="50876F94" w14:textId="77704AF5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iv)</w:t>
            </w:r>
            <w:r w:rsidR="00EA0BE3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A0BE3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4D771687" w14:textId="77777777" w:rsidTr="0052578A">
        <w:tc>
          <w:tcPr>
            <w:tcW w:w="1838" w:type="dxa"/>
          </w:tcPr>
          <w:p w14:paraId="34BD40A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18.x</w:t>
            </w:r>
          </w:p>
        </w:tc>
        <w:tc>
          <w:tcPr>
            <w:tcW w:w="6521" w:type="dxa"/>
          </w:tcPr>
          <w:p w14:paraId="5B6504D4" w14:textId="29F89FBA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50580BF6" w14:textId="77777777" w:rsidTr="0052578A">
        <w:tc>
          <w:tcPr>
            <w:tcW w:w="1838" w:type="dxa"/>
          </w:tcPr>
          <w:p w14:paraId="6CA806E4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20.x</w:t>
            </w:r>
          </w:p>
        </w:tc>
        <w:tc>
          <w:tcPr>
            <w:tcW w:w="6521" w:type="dxa"/>
          </w:tcPr>
          <w:p w14:paraId="051D4E78" w14:textId="42146CD3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611E379B" w14:textId="77777777" w:rsidTr="0052578A">
        <w:tc>
          <w:tcPr>
            <w:tcW w:w="1838" w:type="dxa"/>
          </w:tcPr>
          <w:p w14:paraId="5CCFC95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21.x</w:t>
            </w:r>
          </w:p>
        </w:tc>
        <w:tc>
          <w:tcPr>
            <w:tcW w:w="6521" w:type="dxa"/>
          </w:tcPr>
          <w:p w14:paraId="2A6ADFF3" w14:textId="249FB4B8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3E593537" w14:textId="77777777" w:rsidTr="0052578A">
        <w:tc>
          <w:tcPr>
            <w:tcW w:w="1838" w:type="dxa"/>
          </w:tcPr>
          <w:p w14:paraId="5F481657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36.x</w:t>
            </w:r>
          </w:p>
        </w:tc>
        <w:tc>
          <w:tcPr>
            <w:tcW w:w="6521" w:type="dxa"/>
          </w:tcPr>
          <w:p w14:paraId="6B8DEA0F" w14:textId="1DE4B70F" w:rsidR="00842D05" w:rsidRPr="00403F81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04A56419" w14:textId="77777777" w:rsidTr="0052578A">
        <w:tc>
          <w:tcPr>
            <w:tcW w:w="1838" w:type="dxa"/>
          </w:tcPr>
          <w:p w14:paraId="7F5B4AE1" w14:textId="6A4F8779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J85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C024A" w:rsidRPr="00236565">
              <w:rPr>
                <w:rFonts w:ascii="Times New Roman" w:hAnsi="Times New Roman" w:cs="Times New Roman"/>
                <w:sz w:val="24"/>
                <w:szCs w:val="24"/>
              </w:rPr>
              <w:t>86.x</w:t>
            </w:r>
          </w:p>
        </w:tc>
        <w:tc>
          <w:tcPr>
            <w:tcW w:w="6521" w:type="dxa"/>
          </w:tcPr>
          <w:p w14:paraId="6C549A03" w14:textId="080D22AC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4D5E"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5EDD34B6" w14:textId="77777777" w:rsidTr="0052578A">
        <w:tc>
          <w:tcPr>
            <w:tcW w:w="1838" w:type="dxa"/>
          </w:tcPr>
          <w:p w14:paraId="57FDC21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K35.x</w:t>
            </w:r>
          </w:p>
        </w:tc>
        <w:tc>
          <w:tcPr>
            <w:tcW w:w="6521" w:type="dxa"/>
          </w:tcPr>
          <w:p w14:paraId="3D0AB562" w14:textId="7AF7E1AB" w:rsidR="00842D05" w:rsidRPr="00403F81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7D581D00" w14:textId="77777777" w:rsidTr="0052578A">
        <w:tc>
          <w:tcPr>
            <w:tcW w:w="1838" w:type="dxa"/>
          </w:tcPr>
          <w:p w14:paraId="673C083A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K81.x</w:t>
            </w:r>
          </w:p>
        </w:tc>
        <w:tc>
          <w:tcPr>
            <w:tcW w:w="6521" w:type="dxa"/>
          </w:tcPr>
          <w:p w14:paraId="0514784F" w14:textId="12995E60" w:rsidR="00842D05" w:rsidRPr="00403F81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0721505D" w14:textId="77777777" w:rsidTr="0052578A">
        <w:tc>
          <w:tcPr>
            <w:tcW w:w="1838" w:type="dxa"/>
          </w:tcPr>
          <w:p w14:paraId="385D92F2" w14:textId="20C64917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L02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AC024A" w:rsidRPr="00236565">
              <w:rPr>
                <w:rFonts w:ascii="Times New Roman" w:hAnsi="Times New Roman" w:cs="Times New Roman"/>
                <w:sz w:val="24"/>
                <w:szCs w:val="24"/>
              </w:rPr>
              <w:t>03.x</w:t>
            </w:r>
          </w:p>
        </w:tc>
        <w:tc>
          <w:tcPr>
            <w:tcW w:w="6521" w:type="dxa"/>
          </w:tcPr>
          <w:p w14:paraId="78DB10D2" w14:textId="71EEC461" w:rsidR="00842D05" w:rsidRPr="00403F81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7C9CFB59" w14:textId="77777777" w:rsidTr="0052578A">
        <w:tc>
          <w:tcPr>
            <w:tcW w:w="1838" w:type="dxa"/>
          </w:tcPr>
          <w:p w14:paraId="2414ADDE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L04</w:t>
            </w:r>
            <w:proofErr w:type="gram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6521" w:type="dxa"/>
          </w:tcPr>
          <w:p w14:paraId="485EEC53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D7309" w:rsidRPr="00236565" w14:paraId="75F24CC4" w14:textId="77777777" w:rsidTr="0052578A">
        <w:tc>
          <w:tcPr>
            <w:tcW w:w="1838" w:type="dxa"/>
          </w:tcPr>
          <w:p w14:paraId="2D63855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L08.x</w:t>
            </w:r>
          </w:p>
        </w:tc>
        <w:tc>
          <w:tcPr>
            <w:tcW w:w="6521" w:type="dxa"/>
          </w:tcPr>
          <w:p w14:paraId="5DFE0AD4" w14:textId="6FF0B2F3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  <w:r w:rsidR="00644D5E" w:rsidRPr="00236565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antifungal drug (iv, </w:t>
            </w:r>
            <w:proofErr w:type="spellStart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proofErr w:type="spellEnd"/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44D5E" w:rsidRPr="004B27A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 xml:space="preserve"> antiviral drug (iv)</w:t>
            </w:r>
          </w:p>
        </w:tc>
      </w:tr>
      <w:tr w:rsidR="009D7309" w:rsidRPr="00236565" w14:paraId="2B7D4811" w14:textId="77777777" w:rsidTr="0052578A">
        <w:tc>
          <w:tcPr>
            <w:tcW w:w="1838" w:type="dxa"/>
          </w:tcPr>
          <w:p w14:paraId="6B77EEAA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00.x</w:t>
            </w:r>
          </w:p>
        </w:tc>
        <w:tc>
          <w:tcPr>
            <w:tcW w:w="6521" w:type="dxa"/>
          </w:tcPr>
          <w:p w14:paraId="730BEC83" w14:textId="000DFBE8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250B37A8" w14:textId="77777777" w:rsidTr="0052578A">
        <w:tc>
          <w:tcPr>
            <w:tcW w:w="1838" w:type="dxa"/>
          </w:tcPr>
          <w:p w14:paraId="00426C0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726</w:t>
            </w:r>
          </w:p>
        </w:tc>
        <w:tc>
          <w:tcPr>
            <w:tcW w:w="6521" w:type="dxa"/>
          </w:tcPr>
          <w:p w14:paraId="0F35FBD8" w14:textId="3385AEDA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39E03FB0" w14:textId="77777777" w:rsidTr="0052578A">
        <w:tc>
          <w:tcPr>
            <w:tcW w:w="1838" w:type="dxa"/>
          </w:tcPr>
          <w:p w14:paraId="3A62F3FE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M86</w:t>
            </w:r>
          </w:p>
        </w:tc>
        <w:tc>
          <w:tcPr>
            <w:tcW w:w="6521" w:type="dxa"/>
          </w:tcPr>
          <w:p w14:paraId="013719AA" w14:textId="2A91A42F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24568C18" w14:textId="77777777" w:rsidTr="0052578A">
        <w:tc>
          <w:tcPr>
            <w:tcW w:w="1838" w:type="dxa"/>
          </w:tcPr>
          <w:p w14:paraId="6AF80DDD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390</w:t>
            </w:r>
          </w:p>
        </w:tc>
        <w:tc>
          <w:tcPr>
            <w:tcW w:w="6521" w:type="dxa"/>
          </w:tcPr>
          <w:p w14:paraId="4938D52A" w14:textId="30546F06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5F15724F" w14:textId="77777777" w:rsidTr="0052578A">
        <w:tc>
          <w:tcPr>
            <w:tcW w:w="1838" w:type="dxa"/>
          </w:tcPr>
          <w:p w14:paraId="27493469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73</w:t>
            </w:r>
          </w:p>
        </w:tc>
        <w:tc>
          <w:tcPr>
            <w:tcW w:w="6521" w:type="dxa"/>
          </w:tcPr>
          <w:p w14:paraId="3E6C62C2" w14:textId="32340BC0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12B37D0C" w14:textId="77777777" w:rsidTr="0052578A">
        <w:tc>
          <w:tcPr>
            <w:tcW w:w="1838" w:type="dxa"/>
          </w:tcPr>
          <w:p w14:paraId="54CF25A0" w14:textId="77777777" w:rsidR="00842D05" w:rsidRPr="00236565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O23</w:t>
            </w:r>
          </w:p>
        </w:tc>
        <w:tc>
          <w:tcPr>
            <w:tcW w:w="6521" w:type="dxa"/>
          </w:tcPr>
          <w:p w14:paraId="29E35EAB" w14:textId="11B3A509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677F8CEA" w14:textId="77777777" w:rsidTr="0052578A">
        <w:tc>
          <w:tcPr>
            <w:tcW w:w="1838" w:type="dxa"/>
          </w:tcPr>
          <w:p w14:paraId="0AD0EE4F" w14:textId="33CF0D68" w:rsidR="00842D05" w:rsidRPr="004B27A2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O85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="00403F8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86.x</w:t>
            </w:r>
          </w:p>
        </w:tc>
        <w:tc>
          <w:tcPr>
            <w:tcW w:w="6521" w:type="dxa"/>
          </w:tcPr>
          <w:p w14:paraId="0C5301FA" w14:textId="29421F08" w:rsidR="00842D05" w:rsidRPr="000131FA" w:rsidRDefault="00236565" w:rsidP="00842D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085DBF4C" w14:textId="77777777" w:rsidTr="0052578A">
        <w:tc>
          <w:tcPr>
            <w:tcW w:w="1838" w:type="dxa"/>
          </w:tcPr>
          <w:p w14:paraId="234DD695" w14:textId="77777777" w:rsidR="00AC024A" w:rsidRPr="004B27A2" w:rsidRDefault="00236565" w:rsidP="00AC0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O910</w:t>
            </w: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, 911</w:t>
            </w:r>
          </w:p>
        </w:tc>
        <w:tc>
          <w:tcPr>
            <w:tcW w:w="6521" w:type="dxa"/>
          </w:tcPr>
          <w:p w14:paraId="7C2DE958" w14:textId="68AD3DFC" w:rsidR="00AC024A" w:rsidRPr="00236565" w:rsidRDefault="00236565" w:rsidP="00AC0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F81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  <w:tr w:rsidR="009D7309" w:rsidRPr="00236565" w14:paraId="3D0BB425" w14:textId="77777777" w:rsidTr="0052578A">
        <w:tc>
          <w:tcPr>
            <w:tcW w:w="1838" w:type="dxa"/>
            <w:tcBorders>
              <w:bottom w:val="single" w:sz="4" w:space="0" w:color="auto"/>
            </w:tcBorders>
          </w:tcPr>
          <w:p w14:paraId="0F80707F" w14:textId="77777777" w:rsidR="00AC024A" w:rsidRPr="00236565" w:rsidRDefault="00236565" w:rsidP="00AC0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O98.x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4D688038" w14:textId="592FE2B5" w:rsidR="00AC024A" w:rsidRPr="00236565" w:rsidRDefault="00236565" w:rsidP="00AC02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56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B27A2">
              <w:rPr>
                <w:rFonts w:ascii="Times New Roman" w:hAnsi="Times New Roman" w:cs="Times New Roman"/>
                <w:sz w:val="24"/>
                <w:szCs w:val="24"/>
              </w:rPr>
              <w:t>ntibacterial drug (iv)</w:t>
            </w:r>
          </w:p>
        </w:tc>
      </w:tr>
    </w:tbl>
    <w:p w14:paraId="050AB414" w14:textId="3043EED5" w:rsidR="00D91A9F" w:rsidRPr="00403F81" w:rsidRDefault="00236565" w:rsidP="00A674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7A2">
        <w:rPr>
          <w:rFonts w:ascii="Times New Roman" w:hAnsi="Times New Roman" w:cs="Times New Roman"/>
          <w:sz w:val="24"/>
          <w:szCs w:val="24"/>
        </w:rPr>
        <w:t>NA, not applicable</w:t>
      </w:r>
    </w:p>
    <w:p w14:paraId="7D2037A1" w14:textId="79014DB8" w:rsidR="00A050FD" w:rsidRDefault="00236565" w:rsidP="00A674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3F81">
        <w:rPr>
          <w:rFonts w:ascii="Times New Roman" w:hAnsi="Times New Roman" w:cs="Times New Roman"/>
          <w:sz w:val="24"/>
          <w:szCs w:val="24"/>
        </w:rPr>
        <w:t xml:space="preserve">NA of medications means that infections were defined by </w:t>
      </w:r>
      <w:r w:rsidRPr="00236565">
        <w:rPr>
          <w:rFonts w:ascii="Times New Roman" w:hAnsi="Times New Roman" w:cs="Times New Roman"/>
          <w:sz w:val="24"/>
          <w:szCs w:val="24"/>
        </w:rPr>
        <w:t>ICD</w:t>
      </w:r>
      <w:r w:rsidRPr="004B27A2">
        <w:rPr>
          <w:rFonts w:ascii="Times New Roman" w:hAnsi="Times New Roman" w:cs="Times New Roman"/>
          <w:sz w:val="24"/>
          <w:szCs w:val="24"/>
        </w:rPr>
        <w:t>-</w:t>
      </w:r>
      <w:r w:rsidRPr="00403F81">
        <w:rPr>
          <w:rFonts w:ascii="Times New Roman" w:hAnsi="Times New Roman" w:cs="Times New Roman"/>
          <w:sz w:val="24"/>
          <w:szCs w:val="24"/>
        </w:rPr>
        <w:t xml:space="preserve">10 codes only. </w:t>
      </w:r>
    </w:p>
    <w:p w14:paraId="420F963D" w14:textId="6B036884" w:rsidR="006111FC" w:rsidRDefault="006111FC" w:rsidP="00A674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CD7F4B" w14:textId="362009CA" w:rsidR="006111FC" w:rsidRPr="00750A3D" w:rsidRDefault="006111FC" w:rsidP="00A6748C">
      <w:pPr>
        <w:spacing w:line="480" w:lineRule="auto"/>
        <w:rPr>
          <w:rFonts w:ascii="Times New Roman" w:eastAsia="Meiryo UI" w:hAnsi="Times New Roman" w:cs="Times New Roman"/>
          <w:sz w:val="24"/>
          <w:szCs w:val="24"/>
          <w:u w:val="single"/>
        </w:rPr>
      </w:pPr>
      <w:proofErr w:type="gramStart"/>
      <w:r w:rsidRPr="00750A3D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Supplementary </w:t>
      </w:r>
      <w:r w:rsidR="00052F93" w:rsidRPr="00750A3D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 w:rsidRPr="00750A3D">
        <w:rPr>
          <w:rFonts w:ascii="Times New Roman" w:hAnsi="Times New Roman" w:cs="Times New Roman" w:hint="eastAsia"/>
          <w:sz w:val="24"/>
          <w:szCs w:val="24"/>
          <w:u w:val="single"/>
        </w:rPr>
        <w:t>2</w:t>
      </w:r>
      <w:r w:rsidRPr="00750A3D">
        <w:rPr>
          <w:rFonts w:ascii="Times New Roman" w:hAnsi="Times New Roman" w:cs="Times New Roman"/>
          <w:sz w:val="24"/>
          <w:szCs w:val="24"/>
          <w:u w:val="single"/>
        </w:rPr>
        <w:t>.</w:t>
      </w:r>
      <w:proofErr w:type="gramEnd"/>
      <w:r w:rsidRPr="00750A3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750A3D">
        <w:rPr>
          <w:rFonts w:ascii="Times New Roman" w:eastAsia="Meiryo UI" w:hAnsi="Times New Roman" w:cs="Times New Roman"/>
          <w:sz w:val="24"/>
          <w:szCs w:val="24"/>
          <w:u w:val="single"/>
        </w:rPr>
        <w:t>The odds ratios of patients’ characteristics other than medications in the multivariable analysis in each age group</w:t>
      </w:r>
    </w:p>
    <w:p w14:paraId="4973CA97" w14:textId="245A56D1" w:rsidR="006111FC" w:rsidRPr="006111FC" w:rsidRDefault="006111FC" w:rsidP="006111FC">
      <w:pPr>
        <w:pStyle w:val="ListParagraph"/>
        <w:numPr>
          <w:ilvl w:val="0"/>
          <w:numId w:val="3"/>
        </w:numPr>
        <w:ind w:leftChars="0"/>
        <w:rPr>
          <w:rFonts w:ascii="Times New Roman" w:eastAsia="Meiryo UI" w:hAnsi="Times New Roman" w:cs="Times New Roman"/>
          <w:b/>
          <w:sz w:val="23"/>
          <w:szCs w:val="23"/>
        </w:rPr>
      </w:pPr>
      <w:r w:rsidRPr="006111FC">
        <w:rPr>
          <w:rFonts w:ascii="Times New Roman" w:eastAsia="Meiryo UI" w:hAnsi="Times New Roman" w:cs="Times New Roman"/>
          <w:b/>
          <w:sz w:val="23"/>
          <w:szCs w:val="23"/>
        </w:rPr>
        <w:t>Young group (n=9,1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111FC" w:rsidRPr="00C151CE" w14:paraId="63E93D46" w14:textId="77777777" w:rsidTr="002A0DF3">
        <w:tc>
          <w:tcPr>
            <w:tcW w:w="2831" w:type="dxa"/>
          </w:tcPr>
          <w:p w14:paraId="7A2FEE1D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C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>ovariate</w:t>
            </w:r>
          </w:p>
        </w:tc>
        <w:tc>
          <w:tcPr>
            <w:tcW w:w="2831" w:type="dxa"/>
          </w:tcPr>
          <w:p w14:paraId="1BCEBC3C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O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dds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ratio [95% CI]</w:t>
            </w:r>
          </w:p>
        </w:tc>
        <w:tc>
          <w:tcPr>
            <w:tcW w:w="2832" w:type="dxa"/>
          </w:tcPr>
          <w:p w14:paraId="6517FA46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P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value</w:t>
            </w:r>
          </w:p>
        </w:tc>
      </w:tr>
      <w:tr w:rsidR="006111FC" w:rsidRPr="00C151CE" w14:paraId="2E2A628E" w14:textId="77777777" w:rsidTr="002A0DF3">
        <w:tc>
          <w:tcPr>
            <w:tcW w:w="2831" w:type="dxa"/>
          </w:tcPr>
          <w:p w14:paraId="05E08B36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A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ge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 xml:space="preserve"> by decade</w:t>
            </w:r>
          </w:p>
        </w:tc>
        <w:tc>
          <w:tcPr>
            <w:tcW w:w="2831" w:type="dxa"/>
          </w:tcPr>
          <w:p w14:paraId="124955DC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42 [1.26-1.60]</w:t>
            </w:r>
          </w:p>
        </w:tc>
        <w:tc>
          <w:tcPr>
            <w:tcW w:w="2832" w:type="dxa"/>
          </w:tcPr>
          <w:p w14:paraId="226F9817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1B609CD7" w14:textId="77777777" w:rsidTr="002A0DF3">
        <w:tc>
          <w:tcPr>
            <w:tcW w:w="2831" w:type="dxa"/>
          </w:tcPr>
          <w:p w14:paraId="2B139DE8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2831" w:type="dxa"/>
          </w:tcPr>
          <w:p w14:paraId="2A9D893A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03 [0.81-1.32]</w:t>
            </w:r>
          </w:p>
        </w:tc>
        <w:tc>
          <w:tcPr>
            <w:tcW w:w="2832" w:type="dxa"/>
          </w:tcPr>
          <w:p w14:paraId="78A63588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800</w:t>
            </w:r>
          </w:p>
        </w:tc>
      </w:tr>
      <w:tr w:rsidR="006111FC" w:rsidRPr="00C151CE" w14:paraId="255DAD0D" w14:textId="77777777" w:rsidTr="002A0DF3">
        <w:tc>
          <w:tcPr>
            <w:tcW w:w="2831" w:type="dxa"/>
          </w:tcPr>
          <w:p w14:paraId="646DB673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abetes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ellitus</w:t>
            </w:r>
          </w:p>
        </w:tc>
        <w:tc>
          <w:tcPr>
            <w:tcW w:w="2831" w:type="dxa"/>
          </w:tcPr>
          <w:p w14:paraId="5FFD4B84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48 [1.04-2.09]</w:t>
            </w:r>
          </w:p>
        </w:tc>
        <w:tc>
          <w:tcPr>
            <w:tcW w:w="2832" w:type="dxa"/>
          </w:tcPr>
          <w:p w14:paraId="1346FCD2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28</w:t>
            </w:r>
          </w:p>
        </w:tc>
      </w:tr>
      <w:tr w:rsidR="006111FC" w:rsidRPr="00C151CE" w14:paraId="5D6EE3F2" w14:textId="77777777" w:rsidTr="002A0DF3">
        <w:tc>
          <w:tcPr>
            <w:tcW w:w="2831" w:type="dxa"/>
          </w:tcPr>
          <w:p w14:paraId="15C49E5F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Chronic pulmonary disease</w:t>
            </w:r>
          </w:p>
        </w:tc>
        <w:tc>
          <w:tcPr>
            <w:tcW w:w="2831" w:type="dxa"/>
          </w:tcPr>
          <w:p w14:paraId="32FC6367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99 [1.54-2.58]</w:t>
            </w:r>
          </w:p>
        </w:tc>
        <w:tc>
          <w:tcPr>
            <w:tcW w:w="2832" w:type="dxa"/>
          </w:tcPr>
          <w:p w14:paraId="177E256F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0448709B" w14:textId="77777777" w:rsidTr="002A0DF3">
        <w:tc>
          <w:tcPr>
            <w:tcW w:w="2831" w:type="dxa"/>
          </w:tcPr>
          <w:p w14:paraId="022BA5D7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R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nal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isease</w:t>
            </w:r>
          </w:p>
        </w:tc>
        <w:tc>
          <w:tcPr>
            <w:tcW w:w="2831" w:type="dxa"/>
          </w:tcPr>
          <w:p w14:paraId="5F85E44C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32 [0.72-2.40]</w:t>
            </w:r>
          </w:p>
        </w:tc>
        <w:tc>
          <w:tcPr>
            <w:tcW w:w="2832" w:type="dxa"/>
          </w:tcPr>
          <w:p w14:paraId="2E94247C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366</w:t>
            </w:r>
          </w:p>
        </w:tc>
      </w:tr>
      <w:tr w:rsidR="006111FC" w:rsidRPr="00C151CE" w14:paraId="10C338FE" w14:textId="77777777" w:rsidTr="002A0DF3">
        <w:tc>
          <w:tcPr>
            <w:tcW w:w="2831" w:type="dxa"/>
          </w:tcPr>
          <w:p w14:paraId="6A14AFB1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Congestive 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art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failure</w:t>
            </w:r>
          </w:p>
        </w:tc>
        <w:tc>
          <w:tcPr>
            <w:tcW w:w="2831" w:type="dxa"/>
          </w:tcPr>
          <w:p w14:paraId="36A4FAC9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48 [1.02-2.15]</w:t>
            </w:r>
          </w:p>
        </w:tc>
        <w:tc>
          <w:tcPr>
            <w:tcW w:w="2832" w:type="dxa"/>
          </w:tcPr>
          <w:p w14:paraId="7235B08E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42</w:t>
            </w:r>
          </w:p>
        </w:tc>
      </w:tr>
      <w:tr w:rsidR="006111FC" w:rsidRPr="00C151CE" w14:paraId="16C0E6B9" w14:textId="77777777" w:rsidTr="002A0DF3">
        <w:tc>
          <w:tcPr>
            <w:tcW w:w="2831" w:type="dxa"/>
          </w:tcPr>
          <w:p w14:paraId="2C6E1010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story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of HI</w:t>
            </w:r>
          </w:p>
        </w:tc>
        <w:tc>
          <w:tcPr>
            <w:tcW w:w="2831" w:type="dxa"/>
          </w:tcPr>
          <w:p w14:paraId="156AFA99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3.03 [2.06-4.45]</w:t>
            </w:r>
          </w:p>
        </w:tc>
        <w:tc>
          <w:tcPr>
            <w:tcW w:w="2832" w:type="dxa"/>
          </w:tcPr>
          <w:p w14:paraId="441C8FAE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</w:tbl>
    <w:p w14:paraId="015FF8E3" w14:textId="44427937" w:rsidR="006111FC" w:rsidRPr="00C151CE" w:rsidRDefault="006111FC" w:rsidP="006111FC">
      <w:pPr>
        <w:rPr>
          <w:rFonts w:ascii="Times New Roman" w:eastAsia="Meiryo UI" w:hAnsi="Times New Roman" w:cs="Times New Roman"/>
          <w:sz w:val="23"/>
          <w:szCs w:val="23"/>
        </w:rPr>
      </w:pPr>
      <w:r>
        <w:rPr>
          <w:rFonts w:ascii="Times New Roman" w:eastAsia="Meiryo UI" w:hAnsi="Times New Roman" w:cs="Times New Roman" w:hint="eastAsia"/>
          <w:sz w:val="23"/>
          <w:szCs w:val="23"/>
        </w:rPr>
        <w:t>HI</w:t>
      </w:r>
      <w:r>
        <w:rPr>
          <w:rFonts w:ascii="Times New Roman" w:eastAsia="Meiryo UI" w:hAnsi="Times New Roman" w:cs="Times New Roman"/>
          <w:sz w:val="23"/>
          <w:szCs w:val="23"/>
        </w:rPr>
        <w:t>, hospitalized infection</w:t>
      </w:r>
    </w:p>
    <w:p w14:paraId="59DBE059" w14:textId="13B9C483" w:rsidR="006111FC" w:rsidRPr="006111FC" w:rsidRDefault="006111FC" w:rsidP="006111FC">
      <w:pPr>
        <w:pStyle w:val="ListParagraph"/>
        <w:numPr>
          <w:ilvl w:val="0"/>
          <w:numId w:val="3"/>
        </w:numPr>
        <w:ind w:leftChars="0"/>
        <w:rPr>
          <w:rFonts w:ascii="Times New Roman" w:eastAsia="Meiryo UI" w:hAnsi="Times New Roman" w:cs="Times New Roman"/>
          <w:b/>
          <w:sz w:val="23"/>
          <w:szCs w:val="23"/>
        </w:rPr>
      </w:pPr>
      <w:r w:rsidRPr="006111FC">
        <w:rPr>
          <w:rFonts w:ascii="Times New Roman" w:eastAsia="Meiryo UI" w:hAnsi="Times New Roman" w:cs="Times New Roman" w:hint="eastAsia"/>
          <w:b/>
          <w:sz w:val="23"/>
          <w:szCs w:val="23"/>
        </w:rPr>
        <w:t>E</w:t>
      </w:r>
      <w:r w:rsidRPr="006111FC">
        <w:rPr>
          <w:rFonts w:ascii="Times New Roman" w:eastAsia="Meiryo UI" w:hAnsi="Times New Roman" w:cs="Times New Roman"/>
          <w:b/>
          <w:sz w:val="23"/>
          <w:szCs w:val="23"/>
        </w:rPr>
        <w:t xml:space="preserve">lderly group (n=7,15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6111FC" w:rsidRPr="00C151CE" w14:paraId="0FC09089" w14:textId="77777777" w:rsidTr="002A0DF3">
        <w:tc>
          <w:tcPr>
            <w:tcW w:w="2831" w:type="dxa"/>
          </w:tcPr>
          <w:p w14:paraId="633AA5E6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C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>ovariate</w:t>
            </w:r>
          </w:p>
        </w:tc>
        <w:tc>
          <w:tcPr>
            <w:tcW w:w="2831" w:type="dxa"/>
          </w:tcPr>
          <w:p w14:paraId="5BFB5F9D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O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dds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ratio [95% CI]</w:t>
            </w:r>
          </w:p>
        </w:tc>
        <w:tc>
          <w:tcPr>
            <w:tcW w:w="2832" w:type="dxa"/>
          </w:tcPr>
          <w:p w14:paraId="558FFBED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P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value</w:t>
            </w:r>
          </w:p>
        </w:tc>
      </w:tr>
      <w:tr w:rsidR="006111FC" w:rsidRPr="00C151CE" w14:paraId="49645059" w14:textId="77777777" w:rsidTr="002A0DF3">
        <w:tc>
          <w:tcPr>
            <w:tcW w:w="2831" w:type="dxa"/>
          </w:tcPr>
          <w:p w14:paraId="69759EA6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A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ge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 xml:space="preserve"> by decade</w:t>
            </w:r>
          </w:p>
        </w:tc>
        <w:tc>
          <w:tcPr>
            <w:tcW w:w="2831" w:type="dxa"/>
          </w:tcPr>
          <w:p w14:paraId="60544010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.26 [0.90-1.77]</w:t>
            </w:r>
          </w:p>
        </w:tc>
        <w:tc>
          <w:tcPr>
            <w:tcW w:w="2832" w:type="dxa"/>
          </w:tcPr>
          <w:p w14:paraId="1B2A8606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186</w:t>
            </w:r>
          </w:p>
        </w:tc>
      </w:tr>
      <w:tr w:rsidR="006111FC" w:rsidRPr="00C151CE" w14:paraId="6DE8FDA8" w14:textId="77777777" w:rsidTr="002A0DF3">
        <w:tc>
          <w:tcPr>
            <w:tcW w:w="2831" w:type="dxa"/>
          </w:tcPr>
          <w:p w14:paraId="286B3AB4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2831" w:type="dxa"/>
          </w:tcPr>
          <w:p w14:paraId="34B7D319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81 [0.66-1.00]</w:t>
            </w:r>
          </w:p>
        </w:tc>
        <w:tc>
          <w:tcPr>
            <w:tcW w:w="2832" w:type="dxa"/>
          </w:tcPr>
          <w:p w14:paraId="0B2A3968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49</w:t>
            </w:r>
          </w:p>
        </w:tc>
      </w:tr>
      <w:tr w:rsidR="006111FC" w:rsidRPr="00C151CE" w14:paraId="5A9E8969" w14:textId="77777777" w:rsidTr="002A0DF3">
        <w:tc>
          <w:tcPr>
            <w:tcW w:w="2831" w:type="dxa"/>
          </w:tcPr>
          <w:p w14:paraId="1E57FCAF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abetes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ellitus</w:t>
            </w:r>
          </w:p>
        </w:tc>
        <w:tc>
          <w:tcPr>
            <w:tcW w:w="2831" w:type="dxa"/>
          </w:tcPr>
          <w:p w14:paraId="308599B8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25 [0.96-1.64]</w:t>
            </w:r>
          </w:p>
        </w:tc>
        <w:tc>
          <w:tcPr>
            <w:tcW w:w="2832" w:type="dxa"/>
          </w:tcPr>
          <w:p w14:paraId="10670103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99</w:t>
            </w:r>
          </w:p>
        </w:tc>
      </w:tr>
      <w:tr w:rsidR="006111FC" w:rsidRPr="00C151CE" w14:paraId="3A4EADDC" w14:textId="77777777" w:rsidTr="002A0DF3">
        <w:tc>
          <w:tcPr>
            <w:tcW w:w="2831" w:type="dxa"/>
          </w:tcPr>
          <w:p w14:paraId="0F0A5943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Chronic pulmonary disease</w:t>
            </w:r>
          </w:p>
        </w:tc>
        <w:tc>
          <w:tcPr>
            <w:tcW w:w="2831" w:type="dxa"/>
          </w:tcPr>
          <w:p w14:paraId="1B0F2A32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63 [1.29-2.05]</w:t>
            </w:r>
          </w:p>
        </w:tc>
        <w:tc>
          <w:tcPr>
            <w:tcW w:w="2832" w:type="dxa"/>
          </w:tcPr>
          <w:p w14:paraId="2FD28540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6377BEB7" w14:textId="77777777" w:rsidTr="002A0DF3">
        <w:tc>
          <w:tcPr>
            <w:tcW w:w="2831" w:type="dxa"/>
          </w:tcPr>
          <w:p w14:paraId="7770A0F1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R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nal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isease</w:t>
            </w:r>
          </w:p>
        </w:tc>
        <w:tc>
          <w:tcPr>
            <w:tcW w:w="2831" w:type="dxa"/>
          </w:tcPr>
          <w:p w14:paraId="36DB3D74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97 [0.60-1.56]</w:t>
            </w:r>
          </w:p>
        </w:tc>
        <w:tc>
          <w:tcPr>
            <w:tcW w:w="2832" w:type="dxa"/>
          </w:tcPr>
          <w:p w14:paraId="13D16761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894</w:t>
            </w:r>
          </w:p>
        </w:tc>
      </w:tr>
      <w:tr w:rsidR="006111FC" w:rsidRPr="00C151CE" w14:paraId="66C12261" w14:textId="77777777" w:rsidTr="002A0DF3">
        <w:tc>
          <w:tcPr>
            <w:tcW w:w="2831" w:type="dxa"/>
          </w:tcPr>
          <w:p w14:paraId="03DC6174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Congestive 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art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failure</w:t>
            </w:r>
          </w:p>
        </w:tc>
        <w:tc>
          <w:tcPr>
            <w:tcW w:w="2831" w:type="dxa"/>
          </w:tcPr>
          <w:p w14:paraId="389352FE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69 [1.31-2.19]</w:t>
            </w:r>
          </w:p>
        </w:tc>
        <w:tc>
          <w:tcPr>
            <w:tcW w:w="2832" w:type="dxa"/>
          </w:tcPr>
          <w:p w14:paraId="06E3A86D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20D43A73" w14:textId="77777777" w:rsidTr="002A0DF3">
        <w:tc>
          <w:tcPr>
            <w:tcW w:w="2831" w:type="dxa"/>
          </w:tcPr>
          <w:p w14:paraId="1A50D9B4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story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of HI</w:t>
            </w:r>
          </w:p>
        </w:tc>
        <w:tc>
          <w:tcPr>
            <w:tcW w:w="2831" w:type="dxa"/>
          </w:tcPr>
          <w:p w14:paraId="2ABC8889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2.61 [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1.88-3.64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]</w:t>
            </w:r>
          </w:p>
        </w:tc>
        <w:tc>
          <w:tcPr>
            <w:tcW w:w="2832" w:type="dxa"/>
          </w:tcPr>
          <w:p w14:paraId="1DCEC7D0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</w:tbl>
    <w:p w14:paraId="2C4CE4AC" w14:textId="7094BC4A" w:rsidR="006111FC" w:rsidRPr="00C151CE" w:rsidRDefault="006111FC" w:rsidP="006111FC">
      <w:pPr>
        <w:rPr>
          <w:rFonts w:ascii="Times New Roman" w:eastAsia="Meiryo UI" w:hAnsi="Times New Roman" w:cs="Times New Roman"/>
          <w:sz w:val="23"/>
          <w:szCs w:val="23"/>
        </w:rPr>
      </w:pPr>
      <w:r>
        <w:rPr>
          <w:rFonts w:ascii="Times New Roman" w:eastAsia="Meiryo UI" w:hAnsi="Times New Roman" w:cs="Times New Roman" w:hint="eastAsia"/>
          <w:sz w:val="23"/>
          <w:szCs w:val="23"/>
        </w:rPr>
        <w:t>HI</w:t>
      </w:r>
      <w:r>
        <w:rPr>
          <w:rFonts w:ascii="Times New Roman" w:eastAsia="Meiryo UI" w:hAnsi="Times New Roman" w:cs="Times New Roman"/>
          <w:sz w:val="23"/>
          <w:szCs w:val="23"/>
        </w:rPr>
        <w:t>, hospitalized infection</w:t>
      </w:r>
    </w:p>
    <w:p w14:paraId="1CED74C7" w14:textId="769933D9" w:rsidR="006111FC" w:rsidRPr="006111FC" w:rsidRDefault="006111FC" w:rsidP="006111FC">
      <w:pPr>
        <w:pStyle w:val="ListParagraph"/>
        <w:numPr>
          <w:ilvl w:val="0"/>
          <w:numId w:val="3"/>
        </w:numPr>
        <w:ind w:leftChars="0"/>
        <w:rPr>
          <w:rFonts w:ascii="Times New Roman" w:eastAsia="Meiryo UI" w:hAnsi="Times New Roman" w:cs="Times New Roman"/>
          <w:b/>
          <w:sz w:val="23"/>
          <w:szCs w:val="23"/>
        </w:rPr>
      </w:pPr>
      <w:r w:rsidRPr="006111FC">
        <w:rPr>
          <w:rFonts w:ascii="Times New Roman" w:eastAsia="Meiryo UI" w:hAnsi="Times New Roman" w:cs="Times New Roman" w:hint="eastAsia"/>
          <w:b/>
          <w:sz w:val="23"/>
          <w:szCs w:val="23"/>
        </w:rPr>
        <w:t>O</w:t>
      </w:r>
      <w:r w:rsidRPr="006111FC">
        <w:rPr>
          <w:rFonts w:ascii="Times New Roman" w:eastAsia="Meiryo UI" w:hAnsi="Times New Roman" w:cs="Times New Roman"/>
          <w:b/>
          <w:sz w:val="23"/>
          <w:szCs w:val="23"/>
        </w:rPr>
        <w:t>lder elderly group (n=6,4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976"/>
        <w:gridCol w:w="2687"/>
      </w:tblGrid>
      <w:tr w:rsidR="006111FC" w:rsidRPr="00C151CE" w14:paraId="6BA2B7AC" w14:textId="77777777" w:rsidTr="002A0DF3">
        <w:tc>
          <w:tcPr>
            <w:tcW w:w="2831" w:type="dxa"/>
          </w:tcPr>
          <w:p w14:paraId="5CA5A50C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C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>ovariate</w:t>
            </w:r>
          </w:p>
        </w:tc>
        <w:tc>
          <w:tcPr>
            <w:tcW w:w="2976" w:type="dxa"/>
          </w:tcPr>
          <w:p w14:paraId="59B9A462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O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dds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ratio [95% CI]</w:t>
            </w:r>
          </w:p>
        </w:tc>
        <w:tc>
          <w:tcPr>
            <w:tcW w:w="2687" w:type="dxa"/>
          </w:tcPr>
          <w:p w14:paraId="41E43A70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P</w:t>
            </w:r>
            <w:r w:rsidRPr="00C151CE">
              <w:rPr>
                <w:rFonts w:ascii="Times New Roman" w:eastAsia="Meiryo UI" w:hAnsi="Times New Roman" w:cs="Times New Roman" w:hint="eastAsia"/>
                <w:b/>
                <w:sz w:val="23"/>
                <w:szCs w:val="23"/>
              </w:rPr>
              <w:t xml:space="preserve"> </w:t>
            </w:r>
            <w:r w:rsidRPr="00C151CE">
              <w:rPr>
                <w:rFonts w:ascii="Times New Roman" w:eastAsia="Meiryo UI" w:hAnsi="Times New Roman" w:cs="Times New Roman"/>
                <w:b/>
                <w:sz w:val="23"/>
                <w:szCs w:val="23"/>
              </w:rPr>
              <w:t>value</w:t>
            </w:r>
          </w:p>
        </w:tc>
      </w:tr>
      <w:tr w:rsidR="006111FC" w:rsidRPr="00C151CE" w14:paraId="098F576A" w14:textId="77777777" w:rsidTr="002A0DF3">
        <w:tc>
          <w:tcPr>
            <w:tcW w:w="2831" w:type="dxa"/>
          </w:tcPr>
          <w:p w14:paraId="5C6D2B48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A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ge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 xml:space="preserve"> by decade</w:t>
            </w:r>
          </w:p>
        </w:tc>
        <w:tc>
          <w:tcPr>
            <w:tcW w:w="2976" w:type="dxa"/>
          </w:tcPr>
          <w:p w14:paraId="63225547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69 [1.41-2.06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]</w:t>
            </w:r>
          </w:p>
        </w:tc>
        <w:tc>
          <w:tcPr>
            <w:tcW w:w="2687" w:type="dxa"/>
          </w:tcPr>
          <w:p w14:paraId="372E62C1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02DCE8FD" w14:textId="77777777" w:rsidTr="002A0DF3">
        <w:tc>
          <w:tcPr>
            <w:tcW w:w="2831" w:type="dxa"/>
          </w:tcPr>
          <w:p w14:paraId="5B19340E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ale</w:t>
            </w:r>
          </w:p>
        </w:tc>
        <w:tc>
          <w:tcPr>
            <w:tcW w:w="2976" w:type="dxa"/>
          </w:tcPr>
          <w:p w14:paraId="70EEDFEA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73 [0.61-0.87]</w:t>
            </w:r>
          </w:p>
        </w:tc>
        <w:tc>
          <w:tcPr>
            <w:tcW w:w="2687" w:type="dxa"/>
          </w:tcPr>
          <w:p w14:paraId="17110441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0955CF0A" w14:textId="77777777" w:rsidTr="002A0DF3">
        <w:tc>
          <w:tcPr>
            <w:tcW w:w="2831" w:type="dxa"/>
          </w:tcPr>
          <w:p w14:paraId="6FE2EE4D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abetes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mellitus</w:t>
            </w:r>
          </w:p>
        </w:tc>
        <w:tc>
          <w:tcPr>
            <w:tcW w:w="2976" w:type="dxa"/>
          </w:tcPr>
          <w:p w14:paraId="6FDCE93F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95 [0.74-1.23]</w:t>
            </w:r>
          </w:p>
        </w:tc>
        <w:tc>
          <w:tcPr>
            <w:tcW w:w="2687" w:type="dxa"/>
          </w:tcPr>
          <w:p w14:paraId="08ED0E9A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691</w:t>
            </w:r>
          </w:p>
        </w:tc>
      </w:tr>
      <w:tr w:rsidR="006111FC" w:rsidRPr="00C151CE" w14:paraId="56630105" w14:textId="77777777" w:rsidTr="002A0DF3">
        <w:tc>
          <w:tcPr>
            <w:tcW w:w="2831" w:type="dxa"/>
          </w:tcPr>
          <w:p w14:paraId="3BF462BD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Chronic pulmonary disease</w:t>
            </w:r>
          </w:p>
        </w:tc>
        <w:tc>
          <w:tcPr>
            <w:tcW w:w="2976" w:type="dxa"/>
          </w:tcPr>
          <w:p w14:paraId="297CB7AA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67 [1.38-2.04]</w:t>
            </w:r>
          </w:p>
        </w:tc>
        <w:tc>
          <w:tcPr>
            <w:tcW w:w="2687" w:type="dxa"/>
          </w:tcPr>
          <w:p w14:paraId="309EC7C8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  <w:tr w:rsidR="006111FC" w:rsidRPr="00C151CE" w14:paraId="08BDCC2B" w14:textId="77777777" w:rsidTr="002A0DF3">
        <w:tc>
          <w:tcPr>
            <w:tcW w:w="2831" w:type="dxa"/>
          </w:tcPr>
          <w:p w14:paraId="2F2B13F4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R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nal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disease</w:t>
            </w:r>
          </w:p>
        </w:tc>
        <w:tc>
          <w:tcPr>
            <w:tcW w:w="2976" w:type="dxa"/>
          </w:tcPr>
          <w:p w14:paraId="22A94A24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65 [0.43-0.99]</w:t>
            </w:r>
          </w:p>
        </w:tc>
        <w:tc>
          <w:tcPr>
            <w:tcW w:w="2687" w:type="dxa"/>
          </w:tcPr>
          <w:p w14:paraId="538DFA07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45</w:t>
            </w:r>
          </w:p>
        </w:tc>
      </w:tr>
      <w:tr w:rsidR="006111FC" w:rsidRPr="00C151CE" w14:paraId="5B883E11" w14:textId="77777777" w:rsidTr="002A0DF3">
        <w:tc>
          <w:tcPr>
            <w:tcW w:w="2831" w:type="dxa"/>
          </w:tcPr>
          <w:p w14:paraId="744E3721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Congestive 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eart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failure</w:t>
            </w:r>
          </w:p>
        </w:tc>
        <w:tc>
          <w:tcPr>
            <w:tcW w:w="2976" w:type="dxa"/>
          </w:tcPr>
          <w:p w14:paraId="77A5DEF3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20 [0.97-1.47]</w:t>
            </w:r>
          </w:p>
        </w:tc>
        <w:tc>
          <w:tcPr>
            <w:tcW w:w="2687" w:type="dxa"/>
          </w:tcPr>
          <w:p w14:paraId="31671B1F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0.095</w:t>
            </w:r>
          </w:p>
        </w:tc>
      </w:tr>
      <w:tr w:rsidR="006111FC" w:rsidRPr="00C151CE" w14:paraId="67D47F1B" w14:textId="77777777" w:rsidTr="002A0DF3">
        <w:tc>
          <w:tcPr>
            <w:tcW w:w="2831" w:type="dxa"/>
          </w:tcPr>
          <w:p w14:paraId="14C1E8CC" w14:textId="77777777" w:rsidR="006111FC" w:rsidRPr="00C151CE" w:rsidRDefault="006111FC" w:rsidP="002A0DF3">
            <w:pPr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H</w:t>
            </w: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 xml:space="preserve">istory </w:t>
            </w:r>
            <w:r w:rsidRPr="00C151CE">
              <w:rPr>
                <w:rFonts w:ascii="Times New Roman" w:eastAsia="Meiryo UI" w:hAnsi="Times New Roman" w:cs="Times New Roman"/>
                <w:sz w:val="23"/>
                <w:szCs w:val="23"/>
              </w:rPr>
              <w:t>of HI</w:t>
            </w:r>
          </w:p>
        </w:tc>
        <w:tc>
          <w:tcPr>
            <w:tcW w:w="2976" w:type="dxa"/>
          </w:tcPr>
          <w:p w14:paraId="6E0C8CAF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1.82 [1.38-2.39]</w:t>
            </w:r>
          </w:p>
        </w:tc>
        <w:tc>
          <w:tcPr>
            <w:tcW w:w="2687" w:type="dxa"/>
          </w:tcPr>
          <w:p w14:paraId="727E06B7" w14:textId="77777777" w:rsidR="006111FC" w:rsidRPr="00C151CE" w:rsidRDefault="006111FC" w:rsidP="002A0DF3">
            <w:pPr>
              <w:jc w:val="center"/>
              <w:rPr>
                <w:rFonts w:ascii="Times New Roman" w:eastAsia="Meiryo UI" w:hAnsi="Times New Roman" w:cs="Times New Roman"/>
                <w:sz w:val="23"/>
                <w:szCs w:val="23"/>
              </w:rPr>
            </w:pPr>
            <w:r w:rsidRPr="00C151CE">
              <w:rPr>
                <w:rFonts w:ascii="Times New Roman" w:eastAsia="Meiryo UI" w:hAnsi="Times New Roman" w:cs="Times New Roman" w:hint="eastAsia"/>
                <w:sz w:val="23"/>
                <w:szCs w:val="23"/>
              </w:rPr>
              <w:t>&lt;0.001</w:t>
            </w:r>
          </w:p>
        </w:tc>
      </w:tr>
    </w:tbl>
    <w:p w14:paraId="1508541A" w14:textId="77777777" w:rsidR="006111FC" w:rsidRPr="00C151CE" w:rsidRDefault="006111FC" w:rsidP="006111FC">
      <w:pPr>
        <w:rPr>
          <w:rFonts w:ascii="Times New Roman" w:eastAsia="Meiryo UI" w:hAnsi="Times New Roman" w:cs="Times New Roman"/>
          <w:sz w:val="23"/>
          <w:szCs w:val="23"/>
        </w:rPr>
      </w:pPr>
      <w:r>
        <w:rPr>
          <w:rFonts w:ascii="Times New Roman" w:eastAsia="Meiryo UI" w:hAnsi="Times New Roman" w:cs="Times New Roman" w:hint="eastAsia"/>
          <w:sz w:val="23"/>
          <w:szCs w:val="23"/>
        </w:rPr>
        <w:t>HI</w:t>
      </w:r>
      <w:r>
        <w:rPr>
          <w:rFonts w:ascii="Times New Roman" w:eastAsia="Meiryo UI" w:hAnsi="Times New Roman" w:cs="Times New Roman"/>
          <w:sz w:val="23"/>
          <w:szCs w:val="23"/>
        </w:rPr>
        <w:t>, hospitalized infection</w:t>
      </w:r>
    </w:p>
    <w:p w14:paraId="5E1D2CE9" w14:textId="77777777" w:rsidR="006111FC" w:rsidRPr="00C151CE" w:rsidRDefault="006111FC" w:rsidP="006111FC">
      <w:pPr>
        <w:rPr>
          <w:rFonts w:ascii="Times New Roman" w:eastAsia="Meiryo UI" w:hAnsi="Times New Roman" w:cs="Times New Roman"/>
          <w:sz w:val="23"/>
          <w:szCs w:val="23"/>
        </w:rPr>
      </w:pPr>
    </w:p>
    <w:p w14:paraId="3455FC16" w14:textId="61B4BAAC" w:rsidR="006111FC" w:rsidRDefault="006111FC" w:rsidP="00A6748C">
      <w:pPr>
        <w:spacing w:line="480" w:lineRule="auto"/>
        <w:rPr>
          <w:rFonts w:ascii="Times New Roman" w:eastAsia="Meiryo UI" w:hAnsi="Times New Roman" w:cs="Times New Roman"/>
          <w:sz w:val="24"/>
          <w:szCs w:val="24"/>
        </w:rPr>
      </w:pPr>
    </w:p>
    <w:bookmarkEnd w:id="0"/>
    <w:p w14:paraId="6D6A3ACA" w14:textId="77777777" w:rsidR="006111FC" w:rsidRPr="006111FC" w:rsidRDefault="006111FC" w:rsidP="00A674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111FC" w:rsidRPr="006111FC" w:rsidSect="00CE2E24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679B5" w14:textId="77777777" w:rsidR="00763FD0" w:rsidRDefault="00763FD0" w:rsidP="006111FC">
      <w:r>
        <w:separator/>
      </w:r>
    </w:p>
  </w:endnote>
  <w:endnote w:type="continuationSeparator" w:id="0">
    <w:p w14:paraId="3E4127B9" w14:textId="77777777" w:rsidR="00763FD0" w:rsidRDefault="00763FD0" w:rsidP="0061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9851C5" w14:textId="77777777" w:rsidR="00763FD0" w:rsidRDefault="00763FD0" w:rsidP="006111FC">
      <w:r>
        <w:separator/>
      </w:r>
    </w:p>
  </w:footnote>
  <w:footnote w:type="continuationSeparator" w:id="0">
    <w:p w14:paraId="398BDA96" w14:textId="77777777" w:rsidR="00763FD0" w:rsidRDefault="00763FD0" w:rsidP="00611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1502D"/>
    <w:multiLevelType w:val="hybridMultilevel"/>
    <w:tmpl w:val="0F709BEA"/>
    <w:lvl w:ilvl="0" w:tplc="386289B6">
      <w:start w:val="5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B20E453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A2A37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92AE1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92EF2D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E72122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278FDD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064F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37EC0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8C06D28"/>
    <w:multiLevelType w:val="hybridMultilevel"/>
    <w:tmpl w:val="2F760EFC"/>
    <w:lvl w:ilvl="0" w:tplc="DC0654F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9A10A97"/>
    <w:multiLevelType w:val="hybridMultilevel"/>
    <w:tmpl w:val="8FB6B158"/>
    <w:lvl w:ilvl="0" w:tplc="D3A634F6">
      <w:start w:val="12"/>
      <w:numFmt w:val="bullet"/>
      <w:lvlText w:val="–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B9E2F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E220E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0E885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7FC452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4786B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690560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494F33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1B03F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261CC"/>
    <w:rsid w:val="000131FA"/>
    <w:rsid w:val="00017C94"/>
    <w:rsid w:val="00052F93"/>
    <w:rsid w:val="00055FD7"/>
    <w:rsid w:val="00062C0E"/>
    <w:rsid w:val="00064199"/>
    <w:rsid w:val="00072CC5"/>
    <w:rsid w:val="00074C8A"/>
    <w:rsid w:val="00086A72"/>
    <w:rsid w:val="00097ED1"/>
    <w:rsid w:val="000A0460"/>
    <w:rsid w:val="000A5079"/>
    <w:rsid w:val="000A54FA"/>
    <w:rsid w:val="000E2929"/>
    <w:rsid w:val="000E2B3F"/>
    <w:rsid w:val="001048A4"/>
    <w:rsid w:val="00105BDF"/>
    <w:rsid w:val="0011043C"/>
    <w:rsid w:val="001175D8"/>
    <w:rsid w:val="001211D2"/>
    <w:rsid w:val="001343A7"/>
    <w:rsid w:val="00136478"/>
    <w:rsid w:val="001517AA"/>
    <w:rsid w:val="0017171F"/>
    <w:rsid w:val="001D4ADF"/>
    <w:rsid w:val="001E4851"/>
    <w:rsid w:val="001F6446"/>
    <w:rsid w:val="002215EE"/>
    <w:rsid w:val="00236565"/>
    <w:rsid w:val="00253BEA"/>
    <w:rsid w:val="00257538"/>
    <w:rsid w:val="0028418A"/>
    <w:rsid w:val="00284751"/>
    <w:rsid w:val="002A2873"/>
    <w:rsid w:val="002B44AE"/>
    <w:rsid w:val="002B6E43"/>
    <w:rsid w:val="002D7402"/>
    <w:rsid w:val="003105DA"/>
    <w:rsid w:val="003105F5"/>
    <w:rsid w:val="00315BFD"/>
    <w:rsid w:val="00320CDF"/>
    <w:rsid w:val="00371A54"/>
    <w:rsid w:val="00386B36"/>
    <w:rsid w:val="003C289F"/>
    <w:rsid w:val="003C3A67"/>
    <w:rsid w:val="003D4D5B"/>
    <w:rsid w:val="003E2C4E"/>
    <w:rsid w:val="003E7874"/>
    <w:rsid w:val="00403816"/>
    <w:rsid w:val="00403F81"/>
    <w:rsid w:val="00405500"/>
    <w:rsid w:val="00407083"/>
    <w:rsid w:val="00410370"/>
    <w:rsid w:val="004333AA"/>
    <w:rsid w:val="0045644F"/>
    <w:rsid w:val="004B27A2"/>
    <w:rsid w:val="004E5492"/>
    <w:rsid w:val="004F5E6E"/>
    <w:rsid w:val="00510D48"/>
    <w:rsid w:val="00512D99"/>
    <w:rsid w:val="0052578A"/>
    <w:rsid w:val="00525EF5"/>
    <w:rsid w:val="00543FE5"/>
    <w:rsid w:val="00544AF9"/>
    <w:rsid w:val="00547999"/>
    <w:rsid w:val="00547FB0"/>
    <w:rsid w:val="005649E5"/>
    <w:rsid w:val="00590458"/>
    <w:rsid w:val="00596BCE"/>
    <w:rsid w:val="005C0DBE"/>
    <w:rsid w:val="005C1EC8"/>
    <w:rsid w:val="005D28E9"/>
    <w:rsid w:val="005D38C8"/>
    <w:rsid w:val="005D6620"/>
    <w:rsid w:val="005E7D8E"/>
    <w:rsid w:val="005F1C00"/>
    <w:rsid w:val="006046FB"/>
    <w:rsid w:val="006111FC"/>
    <w:rsid w:val="006178C3"/>
    <w:rsid w:val="00636699"/>
    <w:rsid w:val="00637549"/>
    <w:rsid w:val="00642A72"/>
    <w:rsid w:val="00644D5E"/>
    <w:rsid w:val="006505B7"/>
    <w:rsid w:val="00653E09"/>
    <w:rsid w:val="00674EA0"/>
    <w:rsid w:val="00686890"/>
    <w:rsid w:val="00697596"/>
    <w:rsid w:val="006A6628"/>
    <w:rsid w:val="006B1D0F"/>
    <w:rsid w:val="006C6E20"/>
    <w:rsid w:val="006D12BE"/>
    <w:rsid w:val="006E7329"/>
    <w:rsid w:val="006F4145"/>
    <w:rsid w:val="007261CC"/>
    <w:rsid w:val="0072736D"/>
    <w:rsid w:val="00750A3D"/>
    <w:rsid w:val="00763FD0"/>
    <w:rsid w:val="00771DB6"/>
    <w:rsid w:val="007C065B"/>
    <w:rsid w:val="007E13BA"/>
    <w:rsid w:val="008020C4"/>
    <w:rsid w:val="00806BCE"/>
    <w:rsid w:val="00807301"/>
    <w:rsid w:val="0081457E"/>
    <w:rsid w:val="008174E1"/>
    <w:rsid w:val="00840C44"/>
    <w:rsid w:val="00842D05"/>
    <w:rsid w:val="008440E8"/>
    <w:rsid w:val="008722B7"/>
    <w:rsid w:val="00890349"/>
    <w:rsid w:val="008B2998"/>
    <w:rsid w:val="008C35EA"/>
    <w:rsid w:val="00921836"/>
    <w:rsid w:val="00921D83"/>
    <w:rsid w:val="00964341"/>
    <w:rsid w:val="009674DD"/>
    <w:rsid w:val="00986936"/>
    <w:rsid w:val="009A2752"/>
    <w:rsid w:val="009B11ED"/>
    <w:rsid w:val="009D7309"/>
    <w:rsid w:val="009F398B"/>
    <w:rsid w:val="00A050FD"/>
    <w:rsid w:val="00A23E79"/>
    <w:rsid w:val="00A27D6D"/>
    <w:rsid w:val="00A330FD"/>
    <w:rsid w:val="00A5663A"/>
    <w:rsid w:val="00A6748C"/>
    <w:rsid w:val="00A81647"/>
    <w:rsid w:val="00AB0ED1"/>
    <w:rsid w:val="00AC024A"/>
    <w:rsid w:val="00AD4D25"/>
    <w:rsid w:val="00AD759D"/>
    <w:rsid w:val="00AF4CFC"/>
    <w:rsid w:val="00B54D65"/>
    <w:rsid w:val="00BA6F09"/>
    <w:rsid w:val="00BD6E18"/>
    <w:rsid w:val="00BF5DD1"/>
    <w:rsid w:val="00C05F3C"/>
    <w:rsid w:val="00C13D94"/>
    <w:rsid w:val="00C4093B"/>
    <w:rsid w:val="00C4434C"/>
    <w:rsid w:val="00C60F71"/>
    <w:rsid w:val="00C73E13"/>
    <w:rsid w:val="00C76B00"/>
    <w:rsid w:val="00C95893"/>
    <w:rsid w:val="00CA5CBC"/>
    <w:rsid w:val="00CA62A7"/>
    <w:rsid w:val="00CC17BB"/>
    <w:rsid w:val="00CD17A5"/>
    <w:rsid w:val="00CE2E24"/>
    <w:rsid w:val="00CF66B6"/>
    <w:rsid w:val="00D04DBC"/>
    <w:rsid w:val="00D12D97"/>
    <w:rsid w:val="00D2083E"/>
    <w:rsid w:val="00D44276"/>
    <w:rsid w:val="00D57D65"/>
    <w:rsid w:val="00D91A9F"/>
    <w:rsid w:val="00D91E40"/>
    <w:rsid w:val="00D9700F"/>
    <w:rsid w:val="00DA3A9E"/>
    <w:rsid w:val="00DD41F7"/>
    <w:rsid w:val="00E3350C"/>
    <w:rsid w:val="00EA0BE3"/>
    <w:rsid w:val="00EC7556"/>
    <w:rsid w:val="00EE22D1"/>
    <w:rsid w:val="00EF15D8"/>
    <w:rsid w:val="00EF18D6"/>
    <w:rsid w:val="00F15BBF"/>
    <w:rsid w:val="00F240CD"/>
    <w:rsid w:val="00F92778"/>
    <w:rsid w:val="00FE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5A18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4EA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F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0F71"/>
  </w:style>
  <w:style w:type="paragraph" w:styleId="Footer">
    <w:name w:val="footer"/>
    <w:basedOn w:val="Normal"/>
    <w:link w:val="FooterChar"/>
    <w:uiPriority w:val="99"/>
    <w:unhideWhenUsed/>
    <w:rsid w:val="00C60F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0F71"/>
  </w:style>
  <w:style w:type="table" w:styleId="TableGrid">
    <w:name w:val="Table Grid"/>
    <w:basedOn w:val="TableNormal"/>
    <w:uiPriority w:val="39"/>
    <w:rsid w:val="009B1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6748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87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87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8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87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8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87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74EA0"/>
    <w:rPr>
      <w:rFonts w:asciiTheme="majorHAnsi" w:eastAsiaTheme="majorEastAsia" w:hAnsiTheme="majorHAnsi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4EA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F7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0F71"/>
  </w:style>
  <w:style w:type="paragraph" w:styleId="Footer">
    <w:name w:val="footer"/>
    <w:basedOn w:val="Normal"/>
    <w:link w:val="FooterChar"/>
    <w:uiPriority w:val="99"/>
    <w:unhideWhenUsed/>
    <w:rsid w:val="00C60F7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0F71"/>
  </w:style>
  <w:style w:type="table" w:styleId="TableGrid">
    <w:name w:val="Table Grid"/>
    <w:basedOn w:val="TableNormal"/>
    <w:uiPriority w:val="39"/>
    <w:rsid w:val="009B11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6748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E787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87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78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87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8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874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74EA0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7</Words>
  <Characters>4946</Characters>
  <Application>Microsoft Office Word</Application>
  <DocSecurity>0</DocSecurity>
  <Lines>309</Lines>
  <Paragraphs>3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ko Sakai</dc:creator>
  <cp:lastModifiedBy>MLAPINIG</cp:lastModifiedBy>
  <cp:revision>3</cp:revision>
  <dcterms:created xsi:type="dcterms:W3CDTF">2022-02-06T04:52:00Z</dcterms:created>
  <dcterms:modified xsi:type="dcterms:W3CDTF">2022-05-31T23:16:00Z</dcterms:modified>
</cp:coreProperties>
</file>